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159B" w:rsidRPr="0083479A" w:rsidRDefault="00947340" w:rsidP="001C159B">
      <w:pPr>
        <w:pStyle w:val="a3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 xml:space="preserve">Supplementary </w:t>
      </w:r>
      <w:r w:rsidR="002F7F2F">
        <w:rPr>
          <w:rFonts w:ascii="Times New Roman" w:hAnsi="Times New Roman" w:cs="Times New Roman"/>
          <w:b/>
          <w:noProof/>
          <w:sz w:val="24"/>
          <w:szCs w:val="24"/>
        </w:rPr>
        <w:t>T</w:t>
      </w:r>
      <w:r w:rsidR="00E2039B">
        <w:rPr>
          <w:rFonts w:ascii="Times New Roman" w:hAnsi="Times New Roman" w:cs="Times New Roman"/>
          <w:b/>
          <w:noProof/>
          <w:sz w:val="24"/>
          <w:szCs w:val="24"/>
        </w:rPr>
        <w:t>able</w:t>
      </w:r>
      <w:r w:rsidR="001C159B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1C159B" w:rsidRPr="0083479A">
        <w:rPr>
          <w:rFonts w:ascii="Times New Roman" w:hAnsi="Times New Roman" w:cs="Times New Roman"/>
          <w:noProof/>
          <w:sz w:val="24"/>
          <w:szCs w:val="24"/>
        </w:rPr>
        <w:t xml:space="preserve">GISAID virus/sequence identification/accession numbers </w:t>
      </w:r>
      <w:r w:rsidR="001C159B">
        <w:rPr>
          <w:rFonts w:ascii="Times New Roman" w:hAnsi="Times New Roman" w:cs="Times New Roman"/>
          <w:noProof/>
          <w:sz w:val="24"/>
          <w:szCs w:val="24"/>
        </w:rPr>
        <w:t>used in this</w:t>
      </w:r>
      <w:r w:rsidR="001C159B" w:rsidRPr="0083479A">
        <w:rPr>
          <w:rFonts w:ascii="Times New Roman" w:hAnsi="Times New Roman" w:cs="Times New Roman"/>
          <w:noProof/>
          <w:sz w:val="24"/>
          <w:szCs w:val="24"/>
        </w:rPr>
        <w:t xml:space="preserve"> study</w:t>
      </w:r>
    </w:p>
    <w:tbl>
      <w:tblPr>
        <w:tblW w:w="9810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330"/>
        <w:gridCol w:w="1710"/>
        <w:gridCol w:w="3150"/>
        <w:gridCol w:w="1620"/>
      </w:tblGrid>
      <w:tr w:rsidR="001C159B" w:rsidRPr="00606A86" w:rsidTr="008107B7"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C159B" w:rsidRPr="00606A86" w:rsidRDefault="001C159B" w:rsidP="008107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6A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(H1N1)pdm09 strain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C159B" w:rsidRPr="00606A86" w:rsidRDefault="001C159B" w:rsidP="008107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6A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C159B" w:rsidRPr="00606A86" w:rsidRDefault="001C159B" w:rsidP="008107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6A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(H3N2) strai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C159B" w:rsidRPr="00606A86" w:rsidRDefault="001C159B" w:rsidP="008107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6A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ssion number</w:t>
            </w:r>
          </w:p>
        </w:tc>
      </w:tr>
      <w:tr w:rsidR="001C159B" w:rsidRPr="00606A86" w:rsidTr="008107B7">
        <w:trPr>
          <w:trHeight w:val="251"/>
        </w:trPr>
        <w:tc>
          <w:tcPr>
            <w:tcW w:w="3330" w:type="dxa"/>
            <w:tcBorders>
              <w:top w:val="single" w:sz="4" w:space="0" w:color="auto"/>
            </w:tcBorders>
            <w:shd w:val="clear" w:color="auto" w:fill="FFFFFF"/>
          </w:tcPr>
          <w:p w:rsidR="00126FC5" w:rsidRPr="00126FC5" w:rsidRDefault="00126FC5" w:rsidP="00126F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Brisbane/02/2028</w:t>
            </w:r>
          </w:p>
          <w:p w:rsidR="001C159B" w:rsidRPr="00126FC5" w:rsidRDefault="001C159B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Michigan/45/2015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/>
          </w:tcPr>
          <w:p w:rsidR="001C159B" w:rsidRPr="009448EC" w:rsidRDefault="001C159B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237793</w:t>
            </w:r>
          </w:p>
          <w:p w:rsidR="001F086C" w:rsidRPr="009448EC" w:rsidRDefault="001F086C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B1271C">
              <w:rPr>
                <w:rFonts w:ascii="Times New Roman" w:hAnsi="Times New Roman" w:cs="Times New Roman"/>
                <w:sz w:val="18"/>
                <w:szCs w:val="18"/>
              </w:rPr>
              <w:t>200780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shd w:val="clear" w:color="auto" w:fill="FFFFFF"/>
          </w:tcPr>
          <w:p w:rsidR="00126FC5" w:rsidRDefault="00126FC5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Kansas/14/2017</w:t>
            </w:r>
          </w:p>
          <w:p w:rsidR="001C159B" w:rsidRPr="00126FC5" w:rsidRDefault="001C159B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Singapore/INFIMH-16-0019/2016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FFFF"/>
          </w:tcPr>
          <w:p w:rsidR="001F086C" w:rsidRPr="00126FC5" w:rsidRDefault="001F086C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A666DA">
              <w:rPr>
                <w:rFonts w:ascii="Times New Roman" w:hAnsi="Times New Roman" w:cs="Times New Roman"/>
                <w:sz w:val="18"/>
                <w:szCs w:val="18"/>
              </w:rPr>
              <w:t>312833</w:t>
            </w:r>
          </w:p>
          <w:p w:rsidR="001F086C" w:rsidRPr="00126FC5" w:rsidRDefault="001C159B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344420</w:t>
            </w:r>
          </w:p>
        </w:tc>
      </w:tr>
      <w:tr w:rsidR="001C159B" w:rsidRPr="00606A86" w:rsidTr="00947340">
        <w:trPr>
          <w:trHeight w:val="8298"/>
        </w:trPr>
        <w:tc>
          <w:tcPr>
            <w:tcW w:w="3330" w:type="dxa"/>
            <w:shd w:val="clear" w:color="auto" w:fill="FFFFFF"/>
          </w:tcPr>
          <w:p w:rsidR="001C159B" w:rsidRPr="00126FC5" w:rsidRDefault="0085693E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Slovenia/2903/2015</w:t>
            </w:r>
          </w:p>
          <w:p w:rsidR="00126FC5" w:rsidRPr="00126FC5" w:rsidRDefault="00126FC5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Guangdon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Maonan/SWL1536/2019</w:t>
            </w:r>
          </w:p>
          <w:p w:rsidR="0058149A" w:rsidRDefault="0058149A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/Victoria/2570/2019</w:t>
            </w:r>
          </w:p>
          <w:p w:rsidR="0058149A" w:rsidRDefault="0058149A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149A">
              <w:rPr>
                <w:rFonts w:ascii="Times New Roman" w:hAnsi="Times New Roman" w:cs="Times New Roman"/>
                <w:sz w:val="18"/>
                <w:szCs w:val="18"/>
              </w:rPr>
              <w:t>A/Wisconsin/588/2019</w:t>
            </w:r>
          </w:p>
          <w:p w:rsidR="0085693E" w:rsidRPr="00126FC5" w:rsidRDefault="0085693E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Paris/1447/2017</w:t>
            </w:r>
          </w:p>
          <w:p w:rsidR="00FD1845" w:rsidRPr="00126FC5" w:rsidRDefault="00FD1845" w:rsidP="00FD18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Hong Kong/110/2019</w:t>
            </w:r>
          </w:p>
          <w:p w:rsidR="00FD1845" w:rsidRPr="00126FC5" w:rsidRDefault="00FD1845" w:rsidP="00FD18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Cyprus/F886/2018</w:t>
            </w:r>
          </w:p>
          <w:p w:rsidR="00FD1845" w:rsidRPr="00126FC5" w:rsidRDefault="00FD1845" w:rsidP="00FD18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Oman/5941/2018</w:t>
            </w:r>
          </w:p>
          <w:p w:rsidR="0085693E" w:rsidRPr="00126FC5" w:rsidRDefault="0085693E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Schleswig-Holstein/3/2018</w:t>
            </w:r>
          </w:p>
          <w:p w:rsidR="00FD1845" w:rsidRPr="00126FC5" w:rsidRDefault="00FD1845" w:rsidP="00FD18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Ireland/84630/2018</w:t>
            </w:r>
          </w:p>
          <w:p w:rsidR="0085693E" w:rsidRPr="00126FC5" w:rsidRDefault="0085693E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Switzerland/2656/2017</w:t>
            </w:r>
          </w:p>
          <w:p w:rsidR="00FD1845" w:rsidRPr="00126FC5" w:rsidRDefault="00FD1845" w:rsidP="008569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Macedonia/187/2020</w:t>
            </w:r>
          </w:p>
          <w:p w:rsidR="00FD1845" w:rsidRPr="00126FC5" w:rsidRDefault="00FD1845" w:rsidP="00FD18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Norway/729/2020</w:t>
            </w:r>
          </w:p>
          <w:p w:rsidR="0085693E" w:rsidRPr="00126FC5" w:rsidRDefault="0085693E" w:rsidP="008569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Switzerland/3330/2017</w:t>
            </w:r>
          </w:p>
          <w:p w:rsidR="0085693E" w:rsidRPr="00126FC5" w:rsidRDefault="0085693E" w:rsidP="008569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Norway/3433/2018</w:t>
            </w:r>
          </w:p>
          <w:p w:rsidR="0085693E" w:rsidRPr="00126FC5" w:rsidRDefault="0085693E" w:rsidP="008569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Hong Kong/2655/2019</w:t>
            </w:r>
          </w:p>
          <w:p w:rsidR="0085693E" w:rsidRPr="00126FC5" w:rsidRDefault="0085693E" w:rsidP="008569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Denmark/3280/2019</w:t>
            </w:r>
          </w:p>
          <w:p w:rsidR="0085693E" w:rsidRPr="00126FC5" w:rsidRDefault="0085693E" w:rsidP="008569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Hawaii/70/2019</w:t>
            </w:r>
          </w:p>
          <w:p w:rsidR="0085693E" w:rsidRPr="00126FC5" w:rsidRDefault="0085693E" w:rsidP="008569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Norway/3737/2018</w:t>
            </w:r>
          </w:p>
          <w:p w:rsidR="0085693E" w:rsidRPr="00126FC5" w:rsidRDefault="0085693E" w:rsidP="008569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Nor</w:t>
            </w:r>
            <w:r w:rsidR="00FD1845" w:rsidRPr="00126FC5">
              <w:rPr>
                <w:rFonts w:ascii="Times New Roman" w:hAnsi="Times New Roman" w:cs="Times New Roman"/>
                <w:sz w:val="18"/>
                <w:szCs w:val="18"/>
              </w:rPr>
              <w:t>thern Ireland/771/2019</w:t>
            </w:r>
          </w:p>
          <w:p w:rsidR="00FD1845" w:rsidRPr="00126FC5" w:rsidRDefault="00FD1845" w:rsidP="008569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Ukraine/8769/2020</w:t>
            </w:r>
          </w:p>
          <w:p w:rsidR="00FD1845" w:rsidRPr="00126FC5" w:rsidRDefault="00FD1845" w:rsidP="008569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Libourne/1245/2010</w:t>
            </w:r>
          </w:p>
          <w:p w:rsidR="00FD1845" w:rsidRPr="00126FC5" w:rsidRDefault="00FD1845" w:rsidP="008569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Germany/11984/2020</w:t>
            </w:r>
          </w:p>
          <w:p w:rsidR="00FD1845" w:rsidRPr="00126FC5" w:rsidRDefault="00FD1845" w:rsidP="008569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England/11976/2020</w:t>
            </w:r>
          </w:p>
          <w:p w:rsidR="00FD1845" w:rsidRPr="00126FC5" w:rsidRDefault="00FD1845" w:rsidP="008569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Finland/217/2020</w:t>
            </w:r>
          </w:p>
          <w:p w:rsidR="00FD1845" w:rsidRPr="00126FC5" w:rsidRDefault="00FD1845" w:rsidP="008569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Portugal/SU283/2020</w:t>
            </w:r>
          </w:p>
          <w:p w:rsidR="00FD1845" w:rsidRPr="00126FC5" w:rsidRDefault="00FD1845" w:rsidP="008569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Catalonia/NSVH101184127/2020</w:t>
            </w:r>
          </w:p>
          <w:p w:rsidR="00FD1845" w:rsidRPr="00126FC5" w:rsidRDefault="00FD1845" w:rsidP="008569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Bosna and Herzegovina/269/2020</w:t>
            </w:r>
          </w:p>
          <w:p w:rsidR="00FD1845" w:rsidRPr="00126FC5" w:rsidRDefault="00FD1845" w:rsidP="008569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Banska Bistrica/525/2020</w:t>
            </w:r>
          </w:p>
          <w:p w:rsidR="00234ADA" w:rsidRPr="00126FC5" w:rsidRDefault="00234ADA" w:rsidP="008569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Austria/1207286/2019</w:t>
            </w:r>
          </w:p>
          <w:p w:rsidR="00234ADA" w:rsidRPr="00126FC5" w:rsidRDefault="00234ADA" w:rsidP="00234AD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Moskow/99/2020</w:t>
            </w:r>
          </w:p>
          <w:p w:rsidR="00234ADA" w:rsidRPr="00126FC5" w:rsidRDefault="00234ADA" w:rsidP="008569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Czech Republic/81/2020</w:t>
            </w:r>
          </w:p>
          <w:p w:rsidR="00234ADA" w:rsidRPr="00126FC5" w:rsidRDefault="00234ADA" w:rsidP="008569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Athens.GR/156/2020</w:t>
            </w:r>
          </w:p>
          <w:p w:rsidR="0085693E" w:rsidRPr="00126FC5" w:rsidRDefault="00234ADA" w:rsidP="008569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Hungary/82/2020</w:t>
            </w:r>
          </w:p>
          <w:p w:rsidR="00234ADA" w:rsidRPr="00126FC5" w:rsidRDefault="00234ADA" w:rsidP="008569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Milano/79/2020</w:t>
            </w:r>
          </w:p>
          <w:p w:rsidR="00234ADA" w:rsidRPr="00126FC5" w:rsidRDefault="00234ADA" w:rsidP="008569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Montenegro/174/2020</w:t>
            </w:r>
          </w:p>
          <w:p w:rsidR="00234ADA" w:rsidRPr="00126FC5" w:rsidRDefault="00234ADA" w:rsidP="008569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Bucuresti/256303/2020</w:t>
            </w:r>
          </w:p>
          <w:p w:rsidR="0085693E" w:rsidRPr="00126FC5" w:rsidRDefault="00234ADA" w:rsidP="008569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Serbia/298/2020</w:t>
            </w:r>
          </w:p>
          <w:p w:rsidR="00234ADA" w:rsidRPr="00126FC5" w:rsidRDefault="00234ADA" w:rsidP="008569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Slovenia/1564/2020</w:t>
            </w:r>
          </w:p>
          <w:p w:rsidR="00234ADA" w:rsidRPr="00126FC5" w:rsidRDefault="00234ADA" w:rsidP="008569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Ukraine/8673/2020</w:t>
            </w:r>
          </w:p>
          <w:p w:rsidR="00234ADA" w:rsidRPr="00126FC5" w:rsidRDefault="00234ADA" w:rsidP="008569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Bulgaria/1572/2019</w:t>
            </w:r>
          </w:p>
          <w:p w:rsidR="00126FC5" w:rsidRPr="00126FC5" w:rsidRDefault="00126FC5" w:rsidP="00126F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Bulgaria/010/2020</w:t>
            </w:r>
          </w:p>
          <w:p w:rsidR="00234ADA" w:rsidRPr="00126FC5" w:rsidRDefault="00234ADA" w:rsidP="008569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Bulgaria/035/2020</w:t>
            </w:r>
          </w:p>
          <w:p w:rsidR="00234ADA" w:rsidRPr="00126FC5" w:rsidRDefault="00234ADA" w:rsidP="008569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Bulgaria/066/2020</w:t>
            </w:r>
          </w:p>
          <w:p w:rsidR="00234ADA" w:rsidRPr="00126FC5" w:rsidRDefault="00234ADA" w:rsidP="008569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Bulgaria/083/2020</w:t>
            </w:r>
          </w:p>
          <w:p w:rsidR="00234ADA" w:rsidRPr="00126FC5" w:rsidRDefault="00234ADA" w:rsidP="008569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Bulgaria/084/2020</w:t>
            </w:r>
          </w:p>
          <w:p w:rsidR="00234ADA" w:rsidRPr="00126FC5" w:rsidRDefault="00234ADA" w:rsidP="008569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Bulgaria/092/2020</w:t>
            </w:r>
          </w:p>
          <w:p w:rsidR="00234ADA" w:rsidRPr="00126FC5" w:rsidRDefault="00234ADA" w:rsidP="008569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Bulgaria/1030/2020</w:t>
            </w:r>
          </w:p>
          <w:p w:rsidR="00234ADA" w:rsidRPr="00126FC5" w:rsidRDefault="00234ADA" w:rsidP="008569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Bulgaria/1243/2020</w:t>
            </w:r>
          </w:p>
          <w:p w:rsidR="00234ADA" w:rsidRPr="00126FC5" w:rsidRDefault="00234ADA" w:rsidP="008569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Bulgaria/648/2020</w:t>
            </w:r>
          </w:p>
          <w:p w:rsidR="00234ADA" w:rsidRPr="00126FC5" w:rsidRDefault="00234ADA" w:rsidP="008569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Bulgaria/771/2020</w:t>
            </w:r>
          </w:p>
          <w:p w:rsidR="00234ADA" w:rsidRPr="00126FC5" w:rsidRDefault="00234ADA" w:rsidP="008569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Bulgaria/791/2020</w:t>
            </w:r>
          </w:p>
          <w:p w:rsidR="00234ADA" w:rsidRPr="00126FC5" w:rsidRDefault="00234ADA" w:rsidP="008569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Bulgaria/801/2020</w:t>
            </w:r>
          </w:p>
          <w:p w:rsidR="00234ADA" w:rsidRPr="00126FC5" w:rsidRDefault="00234ADA" w:rsidP="008569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/Bulgaria/802/2020</w:t>
            </w:r>
          </w:p>
          <w:p w:rsidR="00234ADA" w:rsidRPr="00126FC5" w:rsidRDefault="00234ADA" w:rsidP="008569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Bulgaria/885/2020</w:t>
            </w:r>
          </w:p>
          <w:p w:rsidR="00234ADA" w:rsidRPr="00126FC5" w:rsidRDefault="00234ADA" w:rsidP="008569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Bulgaria/886/2020</w:t>
            </w:r>
          </w:p>
          <w:p w:rsidR="00234ADA" w:rsidRPr="00126FC5" w:rsidRDefault="00234ADA" w:rsidP="008569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Bulgaria/918/2020</w:t>
            </w:r>
          </w:p>
          <w:p w:rsidR="00234ADA" w:rsidRPr="00126FC5" w:rsidRDefault="00234ADA" w:rsidP="008569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Bulgaria/988/2020</w:t>
            </w:r>
          </w:p>
          <w:p w:rsidR="00234ADA" w:rsidRPr="00126FC5" w:rsidRDefault="00234ADA" w:rsidP="008569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Bulgaria/1006/2020</w:t>
            </w:r>
          </w:p>
          <w:p w:rsidR="00234ADA" w:rsidRPr="00126FC5" w:rsidRDefault="00234ADA" w:rsidP="008569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Bulgaria/1169/2020</w:t>
            </w:r>
          </w:p>
          <w:p w:rsidR="00234ADA" w:rsidRPr="00126FC5" w:rsidRDefault="00234ADA" w:rsidP="008569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Bulgaria/1257/2020</w:t>
            </w:r>
          </w:p>
          <w:p w:rsidR="00F80F66" w:rsidRDefault="00F80F66" w:rsidP="0085693E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E13F90" w:rsidRPr="0038015D" w:rsidRDefault="00E13F90" w:rsidP="00E13F9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/Victoria-</w:t>
            </w:r>
            <w:r w:rsidRPr="0038015D">
              <w:rPr>
                <w:rFonts w:ascii="Times New Roman" w:hAnsi="Times New Roman" w:cs="Times New Roman"/>
                <w:b/>
                <w:sz w:val="20"/>
                <w:szCs w:val="20"/>
              </w:rPr>
              <w:t>lineage strains</w:t>
            </w:r>
          </w:p>
          <w:p w:rsidR="00E13F90" w:rsidRDefault="00E13F90" w:rsidP="00E13F9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95454" w:rsidRDefault="00E95454" w:rsidP="00E13F9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/Brisbane/60/2008</w:t>
            </w:r>
          </w:p>
          <w:p w:rsidR="00E95454" w:rsidRDefault="00E95454" w:rsidP="00E13F9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/Malaysia/2506/2004</w:t>
            </w:r>
          </w:p>
          <w:p w:rsidR="00E95454" w:rsidRDefault="00E95454" w:rsidP="00E13F9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4">
              <w:rPr>
                <w:rFonts w:ascii="Times New Roman" w:hAnsi="Times New Roman" w:cs="Times New Roman"/>
                <w:sz w:val="18"/>
                <w:szCs w:val="18"/>
              </w:rPr>
              <w:t>B/Hong-Kong/514/2009</w:t>
            </w:r>
          </w:p>
          <w:p w:rsidR="00E95454" w:rsidRDefault="00E95454" w:rsidP="00E13F9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4">
              <w:rPr>
                <w:rFonts w:ascii="Times New Roman" w:hAnsi="Times New Roman" w:cs="Times New Roman"/>
                <w:sz w:val="18"/>
                <w:szCs w:val="18"/>
              </w:rPr>
              <w:t>B/Malta/MV636714/2011</w:t>
            </w:r>
          </w:p>
          <w:p w:rsidR="00E95454" w:rsidRDefault="00E95454" w:rsidP="00E13F9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4">
              <w:rPr>
                <w:rFonts w:ascii="Times New Roman" w:hAnsi="Times New Roman" w:cs="Times New Roman"/>
                <w:sz w:val="18"/>
                <w:szCs w:val="18"/>
              </w:rPr>
              <w:t>B/South-Australia/81/2012</w:t>
            </w:r>
          </w:p>
          <w:p w:rsidR="00E95454" w:rsidRDefault="00E95454" w:rsidP="00E13F9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95454">
              <w:rPr>
                <w:rFonts w:ascii="Times New Roman" w:hAnsi="Times New Roman" w:cs="Times New Roman"/>
                <w:sz w:val="18"/>
                <w:szCs w:val="18"/>
              </w:rPr>
              <w:t>B/Nordrhein-Westfalen/1/2016</w:t>
            </w:r>
          </w:p>
          <w:p w:rsidR="00E13F90" w:rsidRDefault="00DB6695" w:rsidP="00E954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B6695">
              <w:rPr>
                <w:rFonts w:ascii="Times New Roman" w:hAnsi="Times New Roman" w:cs="Times New Roman"/>
                <w:sz w:val="18"/>
                <w:szCs w:val="18"/>
              </w:rPr>
              <w:t>B/Ireland/3154/2016</w:t>
            </w:r>
          </w:p>
          <w:p w:rsidR="00DB6695" w:rsidRDefault="00DB6695" w:rsidP="00E954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B6695">
              <w:rPr>
                <w:rFonts w:ascii="Times New Roman" w:hAnsi="Times New Roman" w:cs="Times New Roman"/>
                <w:sz w:val="18"/>
                <w:szCs w:val="18"/>
              </w:rPr>
              <w:t>B/N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way/2409/2017</w:t>
            </w:r>
          </w:p>
          <w:p w:rsidR="00DB6695" w:rsidRDefault="00DB6695" w:rsidP="00E954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B6695">
              <w:rPr>
                <w:rFonts w:ascii="Times New Roman" w:hAnsi="Times New Roman" w:cs="Times New Roman"/>
                <w:sz w:val="18"/>
                <w:szCs w:val="18"/>
              </w:rPr>
              <w:t>B/Colorado/06/2017</w:t>
            </w:r>
          </w:p>
          <w:p w:rsidR="00DB6695" w:rsidRDefault="00DB6695" w:rsidP="00E954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/Cyprus/F1222/2020</w:t>
            </w:r>
          </w:p>
          <w:p w:rsidR="00DB6695" w:rsidRDefault="00DB6695" w:rsidP="00E954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/Niedersachsen/1/2019</w:t>
            </w:r>
          </w:p>
          <w:p w:rsidR="00DB6695" w:rsidRDefault="00DB6695" w:rsidP="00E954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/Washington/02/2019</w:t>
            </w:r>
          </w:p>
          <w:p w:rsidR="00DB6695" w:rsidRDefault="00DB6695" w:rsidP="00E954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/Moskow/44/2020</w:t>
            </w:r>
          </w:p>
          <w:p w:rsidR="00DB6695" w:rsidRDefault="00DB6695" w:rsidP="00E954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/Macedonia/713/2020</w:t>
            </w:r>
          </w:p>
          <w:p w:rsidR="00DB6695" w:rsidRDefault="00DB6695" w:rsidP="00E954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/Bremen/1/2020</w:t>
            </w:r>
          </w:p>
          <w:p w:rsidR="00FD0CB4" w:rsidRDefault="00FD0CB4" w:rsidP="00E954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/Stockholm/10/2020</w:t>
            </w:r>
          </w:p>
          <w:p w:rsidR="00FD0CB4" w:rsidRDefault="00FD0CB4" w:rsidP="00E954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/Slovenia/1584</w:t>
            </w:r>
          </w:p>
          <w:p w:rsidR="00FD0CB4" w:rsidRDefault="00FD0CB4" w:rsidP="00E954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/Belgium/S1068/2020</w:t>
            </w:r>
          </w:p>
          <w:p w:rsidR="00FD0CB4" w:rsidRDefault="00FD0CB4" w:rsidP="00E954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/Paris/2113/2020</w:t>
            </w:r>
          </w:p>
          <w:p w:rsidR="00FD0CB4" w:rsidRDefault="00FD0CB4" w:rsidP="00E954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/Cyprus/F1417/2020</w:t>
            </w:r>
          </w:p>
          <w:p w:rsidR="00FD0CB4" w:rsidRDefault="00FD0CB4" w:rsidP="00E954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/Hungary/67/2020</w:t>
            </w:r>
          </w:p>
          <w:p w:rsidR="00FD0CB4" w:rsidRDefault="00FD0CB4" w:rsidP="00E954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/Saint Petersburg/RII-2177S/2020</w:t>
            </w:r>
          </w:p>
          <w:p w:rsidR="00FD0CB4" w:rsidRDefault="00FD0CB4" w:rsidP="00E954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/Romania/257335/2020</w:t>
            </w:r>
          </w:p>
          <w:p w:rsidR="00FD0CB4" w:rsidRDefault="00FD0CB4" w:rsidP="00E954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/Bosna and Herzegovina/358/2020</w:t>
            </w:r>
          </w:p>
          <w:p w:rsidR="00FD0CB4" w:rsidRDefault="00FD0CB4" w:rsidP="00E954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/Dnipro/419/2020</w:t>
            </w:r>
          </w:p>
          <w:p w:rsidR="00FD0CB4" w:rsidRDefault="00FD0CB4" w:rsidP="00E954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/Parma/9/2020</w:t>
            </w:r>
          </w:p>
          <w:p w:rsidR="00E80F6C" w:rsidRPr="00126FC5" w:rsidRDefault="00E80F6C" w:rsidP="00E954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/Bratislava/202/2020</w:t>
            </w:r>
          </w:p>
        </w:tc>
        <w:tc>
          <w:tcPr>
            <w:tcW w:w="1710" w:type="dxa"/>
          </w:tcPr>
          <w:p w:rsidR="001C159B" w:rsidRPr="009448EC" w:rsidRDefault="004D515B" w:rsidP="008569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PI_ISL_</w:t>
            </w:r>
            <w:r w:rsidR="005F19C6">
              <w:rPr>
                <w:rFonts w:ascii="Times New Roman" w:hAnsi="Times New Roman" w:cs="Times New Roman"/>
                <w:sz w:val="18"/>
                <w:szCs w:val="18"/>
              </w:rPr>
              <w:t>237558</w:t>
            </w:r>
          </w:p>
          <w:p w:rsidR="0085693E" w:rsidRPr="009448EC" w:rsidRDefault="0085693E" w:rsidP="008569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B1271C">
              <w:rPr>
                <w:rFonts w:ascii="Times New Roman" w:hAnsi="Times New Roman" w:cs="Times New Roman"/>
                <w:sz w:val="18"/>
                <w:szCs w:val="18"/>
              </w:rPr>
              <w:t>419003</w:t>
            </w:r>
          </w:p>
          <w:p w:rsidR="0058149A" w:rsidRDefault="0058149A" w:rsidP="008569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8149A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8964</w:t>
            </w:r>
          </w:p>
          <w:p w:rsidR="0058149A" w:rsidRDefault="0058149A" w:rsidP="008569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4527</w:t>
            </w:r>
            <w:bookmarkStart w:id="0" w:name="_GoBack"/>
            <w:bookmarkEnd w:id="0"/>
          </w:p>
          <w:p w:rsidR="00EE38B7" w:rsidRDefault="0085693E" w:rsidP="008569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EE38B7">
              <w:rPr>
                <w:rFonts w:ascii="Times New Roman" w:hAnsi="Times New Roman" w:cs="Times New Roman"/>
                <w:sz w:val="18"/>
                <w:szCs w:val="18"/>
              </w:rPr>
              <w:t>291668</w:t>
            </w:r>
          </w:p>
          <w:p w:rsidR="0085693E" w:rsidRPr="009448EC" w:rsidRDefault="0085693E" w:rsidP="008569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B1271C">
              <w:rPr>
                <w:rFonts w:ascii="Times New Roman" w:hAnsi="Times New Roman" w:cs="Times New Roman"/>
                <w:sz w:val="18"/>
                <w:szCs w:val="18"/>
              </w:rPr>
              <w:t>338461</w:t>
            </w:r>
          </w:p>
          <w:p w:rsidR="00FD1845" w:rsidRPr="009448EC" w:rsidRDefault="00FD1845" w:rsidP="008569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9448EC" w:rsidRPr="009448EC">
              <w:rPr>
                <w:rFonts w:ascii="Times New Roman" w:hAnsi="Times New Roman" w:cs="Times New Roman"/>
                <w:sz w:val="18"/>
                <w:szCs w:val="18"/>
              </w:rPr>
              <w:t>342128</w:t>
            </w:r>
          </w:p>
          <w:p w:rsidR="00FD1845" w:rsidRPr="009448EC" w:rsidRDefault="00FD1845" w:rsidP="008569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035F0C">
              <w:rPr>
                <w:rFonts w:ascii="Times New Roman" w:hAnsi="Times New Roman" w:cs="Times New Roman"/>
                <w:sz w:val="18"/>
                <w:szCs w:val="18"/>
              </w:rPr>
              <w:t>332853</w:t>
            </w:r>
          </w:p>
          <w:p w:rsidR="00FD1845" w:rsidRPr="009448EC" w:rsidRDefault="00FD1845" w:rsidP="008569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081500" w:rsidRPr="000815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7329</w:t>
            </w:r>
          </w:p>
          <w:p w:rsidR="00FD1845" w:rsidRPr="009448EC" w:rsidRDefault="00FD1845" w:rsidP="008569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EE38B7">
              <w:rPr>
                <w:rFonts w:ascii="Times New Roman" w:hAnsi="Times New Roman" w:cs="Times New Roman"/>
                <w:sz w:val="18"/>
                <w:szCs w:val="18"/>
              </w:rPr>
              <w:t>338060</w:t>
            </w:r>
          </w:p>
          <w:p w:rsidR="00FD1845" w:rsidRPr="009448EC" w:rsidRDefault="00FD1845" w:rsidP="008569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081500">
              <w:rPr>
                <w:rFonts w:ascii="Times New Roman" w:hAnsi="Times New Roman" w:cs="Times New Roman"/>
                <w:sz w:val="18"/>
                <w:szCs w:val="18"/>
              </w:rPr>
              <w:t>294119</w:t>
            </w:r>
          </w:p>
          <w:p w:rsidR="00FD1845" w:rsidRPr="009448EC" w:rsidRDefault="00FD1845" w:rsidP="008569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035F0C">
              <w:rPr>
                <w:rFonts w:ascii="Times New Roman" w:hAnsi="Times New Roman" w:cs="Times New Roman"/>
                <w:sz w:val="18"/>
                <w:szCs w:val="18"/>
              </w:rPr>
              <w:t>409906</w:t>
            </w:r>
          </w:p>
          <w:p w:rsidR="00FD1845" w:rsidRPr="009448EC" w:rsidRDefault="00FD1845" w:rsidP="008569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5F19C6">
              <w:rPr>
                <w:rFonts w:ascii="Times New Roman" w:hAnsi="Times New Roman" w:cs="Times New Roman"/>
                <w:sz w:val="18"/>
                <w:szCs w:val="18"/>
              </w:rPr>
              <w:t>477594</w:t>
            </w:r>
          </w:p>
          <w:p w:rsidR="00FD1845" w:rsidRPr="009448EC" w:rsidRDefault="00FD1845" w:rsidP="008569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9448EC">
              <w:rPr>
                <w:rFonts w:ascii="Times New Roman" w:hAnsi="Times New Roman" w:cs="Times New Roman"/>
                <w:sz w:val="18"/>
                <w:szCs w:val="18"/>
              </w:rPr>
              <w:t>294121</w:t>
            </w:r>
          </w:p>
          <w:p w:rsidR="00FD1845" w:rsidRPr="009448EC" w:rsidRDefault="00FD1845" w:rsidP="008569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5F19C6">
              <w:rPr>
                <w:rFonts w:ascii="Times New Roman" w:hAnsi="Times New Roman" w:cs="Times New Roman"/>
                <w:sz w:val="18"/>
                <w:szCs w:val="18"/>
              </w:rPr>
              <w:t>332840</w:t>
            </w:r>
          </w:p>
          <w:p w:rsidR="00FD1845" w:rsidRPr="009448EC" w:rsidRDefault="00FD1845" w:rsidP="008569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B1271C">
              <w:rPr>
                <w:rFonts w:ascii="Times New Roman" w:hAnsi="Times New Roman" w:cs="Times New Roman"/>
                <w:sz w:val="18"/>
                <w:szCs w:val="18"/>
              </w:rPr>
              <w:t>377239</w:t>
            </w:r>
          </w:p>
          <w:p w:rsidR="00FD1845" w:rsidRPr="009448EC" w:rsidRDefault="00FD1845" w:rsidP="008569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5F19C6">
              <w:rPr>
                <w:rFonts w:ascii="Times New Roman" w:hAnsi="Times New Roman" w:cs="Times New Roman"/>
                <w:sz w:val="18"/>
                <w:szCs w:val="18"/>
              </w:rPr>
              <w:t>400732</w:t>
            </w:r>
          </w:p>
          <w:p w:rsidR="00FD1845" w:rsidRPr="009448EC" w:rsidRDefault="00FD1845" w:rsidP="0085693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EE38B7">
              <w:rPr>
                <w:rFonts w:ascii="Times New Roman" w:hAnsi="Times New Roman" w:cs="Times New Roman"/>
                <w:sz w:val="18"/>
                <w:szCs w:val="18"/>
              </w:rPr>
              <w:t>400916</w:t>
            </w:r>
          </w:p>
          <w:p w:rsidR="00FD1845" w:rsidRPr="009448EC" w:rsidRDefault="00FD1845" w:rsidP="00FD18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5F19C6">
              <w:rPr>
                <w:rFonts w:ascii="Times New Roman" w:hAnsi="Times New Roman" w:cs="Times New Roman"/>
                <w:sz w:val="18"/>
                <w:szCs w:val="18"/>
              </w:rPr>
              <w:t>347404</w:t>
            </w:r>
          </w:p>
          <w:p w:rsidR="00FD1845" w:rsidRPr="009448EC" w:rsidRDefault="00FD1845" w:rsidP="00FD18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035F0C">
              <w:rPr>
                <w:rFonts w:ascii="Times New Roman" w:hAnsi="Times New Roman" w:cs="Times New Roman"/>
                <w:sz w:val="18"/>
                <w:szCs w:val="18"/>
              </w:rPr>
              <w:t>338534</w:t>
            </w:r>
          </w:p>
          <w:p w:rsidR="00FD1845" w:rsidRPr="009448EC" w:rsidRDefault="00FD1845" w:rsidP="00FD18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035F0C">
              <w:rPr>
                <w:rFonts w:ascii="Times New Roman" w:hAnsi="Times New Roman" w:cs="Times New Roman"/>
                <w:sz w:val="18"/>
                <w:szCs w:val="18"/>
              </w:rPr>
              <w:t>508599</w:t>
            </w:r>
          </w:p>
          <w:p w:rsidR="00FD1845" w:rsidRPr="009448EC" w:rsidRDefault="00FD1845" w:rsidP="00FD18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035F0C">
              <w:rPr>
                <w:rFonts w:ascii="Times New Roman" w:hAnsi="Times New Roman" w:cs="Times New Roman"/>
                <w:sz w:val="18"/>
                <w:szCs w:val="18"/>
              </w:rPr>
              <w:t>498345</w:t>
            </w:r>
          </w:p>
          <w:p w:rsidR="00FD1845" w:rsidRPr="009448EC" w:rsidRDefault="00FD1845" w:rsidP="00FD18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5F19C6">
              <w:rPr>
                <w:rFonts w:ascii="Times New Roman" w:hAnsi="Times New Roman" w:cs="Times New Roman"/>
                <w:sz w:val="18"/>
                <w:szCs w:val="18"/>
              </w:rPr>
              <w:t>463776</w:t>
            </w:r>
          </w:p>
          <w:p w:rsidR="00FD1845" w:rsidRPr="009448EC" w:rsidRDefault="00FD1845" w:rsidP="00FD18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5F19C6">
              <w:rPr>
                <w:rFonts w:ascii="Times New Roman" w:hAnsi="Times New Roman" w:cs="Times New Roman"/>
                <w:sz w:val="18"/>
                <w:szCs w:val="18"/>
              </w:rPr>
              <w:t>453768</w:t>
            </w:r>
          </w:p>
          <w:p w:rsidR="00FD1845" w:rsidRPr="009448EC" w:rsidRDefault="00FD1845" w:rsidP="00FD18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5F19C6">
              <w:rPr>
                <w:rFonts w:ascii="Times New Roman" w:hAnsi="Times New Roman" w:cs="Times New Roman"/>
                <w:sz w:val="18"/>
                <w:szCs w:val="18"/>
              </w:rPr>
              <w:t>467724</w:t>
            </w:r>
          </w:p>
          <w:p w:rsidR="00FD1845" w:rsidRPr="009448EC" w:rsidRDefault="00FD1845" w:rsidP="00FD18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5F19C6">
              <w:rPr>
                <w:rFonts w:ascii="Times New Roman" w:hAnsi="Times New Roman" w:cs="Times New Roman"/>
                <w:sz w:val="18"/>
                <w:szCs w:val="18"/>
              </w:rPr>
              <w:t>455540</w:t>
            </w:r>
          </w:p>
          <w:p w:rsidR="00FD1845" w:rsidRPr="009448EC" w:rsidRDefault="00FD1845" w:rsidP="00FD18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AC680B">
              <w:rPr>
                <w:rFonts w:ascii="Times New Roman" w:hAnsi="Times New Roman" w:cs="Times New Roman"/>
                <w:sz w:val="18"/>
                <w:szCs w:val="18"/>
              </w:rPr>
              <w:t>463731</w:t>
            </w:r>
          </w:p>
          <w:p w:rsidR="00FD1845" w:rsidRPr="009448EC" w:rsidRDefault="00FD1845" w:rsidP="00FD18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AC680B">
              <w:rPr>
                <w:rFonts w:ascii="Times New Roman" w:hAnsi="Times New Roman" w:cs="Times New Roman"/>
                <w:sz w:val="18"/>
                <w:szCs w:val="18"/>
              </w:rPr>
              <w:t>462107</w:t>
            </w:r>
          </w:p>
          <w:p w:rsidR="00FD1845" w:rsidRPr="009448EC" w:rsidRDefault="00FD1845" w:rsidP="00FD18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AC680B">
              <w:rPr>
                <w:rFonts w:ascii="Times New Roman" w:hAnsi="Times New Roman" w:cs="Times New Roman"/>
                <w:sz w:val="18"/>
                <w:szCs w:val="18"/>
              </w:rPr>
              <w:t>462102</w:t>
            </w:r>
          </w:p>
          <w:p w:rsidR="00FD1845" w:rsidRPr="009448EC" w:rsidRDefault="00FD1845" w:rsidP="00FD18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B056C2">
              <w:rPr>
                <w:rFonts w:ascii="Times New Roman" w:hAnsi="Times New Roman" w:cs="Times New Roman"/>
                <w:sz w:val="18"/>
                <w:szCs w:val="18"/>
              </w:rPr>
              <w:t>409861</w:t>
            </w:r>
          </w:p>
          <w:p w:rsidR="00FD1845" w:rsidRPr="009448EC" w:rsidRDefault="00FD1845" w:rsidP="00FD18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B056C2">
              <w:rPr>
                <w:rFonts w:ascii="Times New Roman" w:hAnsi="Times New Roman" w:cs="Times New Roman"/>
                <w:sz w:val="18"/>
                <w:szCs w:val="18"/>
              </w:rPr>
              <w:t>527250</w:t>
            </w:r>
          </w:p>
          <w:p w:rsidR="00FD1845" w:rsidRPr="009448EC" w:rsidRDefault="00FD1845" w:rsidP="00FD18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B056C2">
              <w:rPr>
                <w:rFonts w:ascii="Times New Roman" w:hAnsi="Times New Roman" w:cs="Times New Roman"/>
                <w:sz w:val="18"/>
                <w:szCs w:val="18"/>
              </w:rPr>
              <w:t>411170</w:t>
            </w:r>
          </w:p>
          <w:p w:rsidR="00FD1845" w:rsidRPr="009448EC" w:rsidRDefault="00FD1845" w:rsidP="00FD18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B056C2">
              <w:rPr>
                <w:rFonts w:ascii="Times New Roman" w:hAnsi="Times New Roman" w:cs="Times New Roman"/>
                <w:sz w:val="18"/>
                <w:szCs w:val="18"/>
              </w:rPr>
              <w:t>407681</w:t>
            </w:r>
          </w:p>
          <w:p w:rsidR="00FD1845" w:rsidRPr="009448EC" w:rsidRDefault="00FD1845" w:rsidP="00FD18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1E72FF">
              <w:rPr>
                <w:rFonts w:ascii="Times New Roman" w:hAnsi="Times New Roman" w:cs="Times New Roman"/>
                <w:sz w:val="18"/>
                <w:szCs w:val="18"/>
              </w:rPr>
              <w:t>527226</w:t>
            </w:r>
          </w:p>
          <w:p w:rsidR="00FD1845" w:rsidRPr="009448EC" w:rsidRDefault="00FD1845" w:rsidP="00FD184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1E72FF">
              <w:rPr>
                <w:rFonts w:ascii="Times New Roman" w:hAnsi="Times New Roman" w:cs="Times New Roman"/>
                <w:sz w:val="18"/>
                <w:szCs w:val="18"/>
              </w:rPr>
              <w:t>486734</w:t>
            </w:r>
          </w:p>
          <w:p w:rsidR="00126FC5" w:rsidRPr="009448EC" w:rsidRDefault="00126FC5" w:rsidP="00126F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1E72FF">
              <w:rPr>
                <w:rFonts w:ascii="Times New Roman" w:hAnsi="Times New Roman" w:cs="Times New Roman"/>
                <w:sz w:val="18"/>
                <w:szCs w:val="18"/>
              </w:rPr>
              <w:t>416272</w:t>
            </w:r>
          </w:p>
          <w:p w:rsidR="00126FC5" w:rsidRPr="009448EC" w:rsidRDefault="00126FC5" w:rsidP="00126F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1E72FF">
              <w:rPr>
                <w:rFonts w:ascii="Times New Roman" w:hAnsi="Times New Roman" w:cs="Times New Roman"/>
                <w:sz w:val="18"/>
                <w:szCs w:val="18"/>
              </w:rPr>
              <w:t>411167</w:t>
            </w:r>
          </w:p>
          <w:p w:rsidR="00126FC5" w:rsidRPr="009448EC" w:rsidRDefault="00126FC5" w:rsidP="00126F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1E72FF">
              <w:rPr>
                <w:rFonts w:ascii="Times New Roman" w:hAnsi="Times New Roman" w:cs="Times New Roman"/>
                <w:sz w:val="18"/>
                <w:szCs w:val="18"/>
              </w:rPr>
              <w:t>409928</w:t>
            </w:r>
          </w:p>
          <w:p w:rsidR="00126FC5" w:rsidRPr="009448EC" w:rsidRDefault="00126FC5" w:rsidP="00126F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1E72FF">
              <w:rPr>
                <w:rFonts w:ascii="Times New Roman" w:hAnsi="Times New Roman" w:cs="Times New Roman"/>
                <w:sz w:val="18"/>
                <w:szCs w:val="18"/>
              </w:rPr>
              <w:t>429942</w:t>
            </w:r>
          </w:p>
          <w:p w:rsidR="00126FC5" w:rsidRPr="009448EC" w:rsidRDefault="00126FC5" w:rsidP="00126F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B1271C">
              <w:rPr>
                <w:rFonts w:ascii="Times New Roman" w:hAnsi="Times New Roman" w:cs="Times New Roman"/>
                <w:sz w:val="18"/>
                <w:szCs w:val="18"/>
              </w:rPr>
              <w:t>527274</w:t>
            </w:r>
          </w:p>
          <w:p w:rsidR="00126FC5" w:rsidRPr="009448EC" w:rsidRDefault="00126FC5" w:rsidP="00126F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EE38B7">
              <w:rPr>
                <w:rFonts w:ascii="Times New Roman" w:hAnsi="Times New Roman" w:cs="Times New Roman"/>
                <w:sz w:val="18"/>
                <w:szCs w:val="18"/>
              </w:rPr>
              <w:t>409738</w:t>
            </w:r>
          </w:p>
          <w:p w:rsidR="00126FC5" w:rsidRPr="009448EC" w:rsidRDefault="00126FC5" w:rsidP="00126F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EE38B7">
              <w:rPr>
                <w:rFonts w:ascii="Times New Roman" w:hAnsi="Times New Roman" w:cs="Times New Roman"/>
                <w:sz w:val="18"/>
                <w:szCs w:val="18"/>
              </w:rPr>
              <w:t>409474</w:t>
            </w:r>
          </w:p>
          <w:p w:rsidR="00126FC5" w:rsidRPr="009448EC" w:rsidRDefault="00126FC5" w:rsidP="00126F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EE38B7">
              <w:rPr>
                <w:rFonts w:ascii="Times New Roman" w:hAnsi="Times New Roman" w:cs="Times New Roman"/>
                <w:sz w:val="18"/>
                <w:szCs w:val="18"/>
              </w:rPr>
              <w:t>407700</w:t>
            </w:r>
          </w:p>
          <w:p w:rsidR="00126FC5" w:rsidRPr="009448EC" w:rsidRDefault="00126FC5" w:rsidP="00126F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EE38B7">
              <w:rPr>
                <w:rFonts w:ascii="Times New Roman" w:hAnsi="Times New Roman" w:cs="Times New Roman"/>
                <w:sz w:val="18"/>
                <w:szCs w:val="18"/>
              </w:rPr>
              <w:t>409714</w:t>
            </w:r>
          </w:p>
          <w:p w:rsidR="00126FC5" w:rsidRPr="009448EC" w:rsidRDefault="00126FC5" w:rsidP="00126F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EE38B7">
              <w:rPr>
                <w:rFonts w:ascii="Times New Roman" w:hAnsi="Times New Roman" w:cs="Times New Roman"/>
                <w:sz w:val="18"/>
                <w:szCs w:val="18"/>
              </w:rPr>
              <w:t>409870</w:t>
            </w:r>
          </w:p>
          <w:p w:rsidR="00126FC5" w:rsidRPr="009448EC" w:rsidRDefault="00126FC5" w:rsidP="00126F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EE38B7">
              <w:rPr>
                <w:rFonts w:ascii="Times New Roman" w:hAnsi="Times New Roman" w:cs="Times New Roman"/>
                <w:sz w:val="18"/>
                <w:szCs w:val="18"/>
              </w:rPr>
              <w:t>411168</w:t>
            </w:r>
          </w:p>
          <w:p w:rsidR="00126FC5" w:rsidRPr="009448EC" w:rsidRDefault="00126FC5" w:rsidP="00126F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EE38B7">
              <w:rPr>
                <w:rFonts w:ascii="Times New Roman" w:hAnsi="Times New Roman" w:cs="Times New Roman"/>
                <w:sz w:val="18"/>
                <w:szCs w:val="18"/>
              </w:rPr>
              <w:t>411169</w:t>
            </w:r>
          </w:p>
          <w:p w:rsidR="00126FC5" w:rsidRPr="009448EC" w:rsidRDefault="00126FC5" w:rsidP="00126F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EE38B7">
              <w:rPr>
                <w:rFonts w:ascii="Times New Roman" w:hAnsi="Times New Roman" w:cs="Times New Roman"/>
                <w:sz w:val="18"/>
                <w:szCs w:val="18"/>
              </w:rPr>
              <w:t>429886</w:t>
            </w:r>
          </w:p>
          <w:p w:rsidR="00126FC5" w:rsidRPr="009448EC" w:rsidRDefault="00126FC5" w:rsidP="00126F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EE38B7">
              <w:rPr>
                <w:rFonts w:ascii="Times New Roman" w:hAnsi="Times New Roman" w:cs="Times New Roman"/>
                <w:sz w:val="18"/>
                <w:szCs w:val="18"/>
              </w:rPr>
              <w:t>429887</w:t>
            </w:r>
          </w:p>
          <w:p w:rsidR="00126FC5" w:rsidRPr="009448EC" w:rsidRDefault="00126FC5" w:rsidP="00126F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EE38B7">
              <w:rPr>
                <w:rFonts w:ascii="Times New Roman" w:hAnsi="Times New Roman" w:cs="Times New Roman"/>
                <w:sz w:val="18"/>
                <w:szCs w:val="18"/>
              </w:rPr>
              <w:t>429888</w:t>
            </w:r>
          </w:p>
          <w:p w:rsidR="00126FC5" w:rsidRPr="009448EC" w:rsidRDefault="00126FC5" w:rsidP="00126F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EE38B7">
              <w:rPr>
                <w:rFonts w:ascii="Times New Roman" w:hAnsi="Times New Roman" w:cs="Times New Roman"/>
                <w:sz w:val="18"/>
                <w:szCs w:val="18"/>
              </w:rPr>
              <w:t>429889</w:t>
            </w:r>
          </w:p>
          <w:p w:rsidR="00126FC5" w:rsidRPr="009448EC" w:rsidRDefault="00126FC5" w:rsidP="00126F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EE38B7">
              <w:rPr>
                <w:rFonts w:ascii="Times New Roman" w:hAnsi="Times New Roman" w:cs="Times New Roman"/>
                <w:sz w:val="18"/>
                <w:szCs w:val="18"/>
              </w:rPr>
              <w:t>429890</w:t>
            </w:r>
          </w:p>
          <w:p w:rsidR="00126FC5" w:rsidRPr="009448EC" w:rsidRDefault="00126FC5" w:rsidP="00126F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EE38B7">
              <w:rPr>
                <w:rFonts w:ascii="Times New Roman" w:hAnsi="Times New Roman" w:cs="Times New Roman"/>
                <w:sz w:val="18"/>
                <w:szCs w:val="18"/>
              </w:rPr>
              <w:t>429892</w:t>
            </w:r>
          </w:p>
          <w:p w:rsidR="00126FC5" w:rsidRPr="009448EC" w:rsidRDefault="00126FC5" w:rsidP="00126F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PI_ISL_</w:t>
            </w:r>
            <w:r w:rsidR="00EE38B7">
              <w:rPr>
                <w:rFonts w:ascii="Times New Roman" w:hAnsi="Times New Roman" w:cs="Times New Roman"/>
                <w:sz w:val="18"/>
                <w:szCs w:val="18"/>
              </w:rPr>
              <w:t>429893</w:t>
            </w:r>
          </w:p>
          <w:p w:rsidR="00126FC5" w:rsidRPr="009448EC" w:rsidRDefault="00126FC5" w:rsidP="00126F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D60EB1">
              <w:rPr>
                <w:rFonts w:ascii="Times New Roman" w:hAnsi="Times New Roman" w:cs="Times New Roman"/>
                <w:sz w:val="18"/>
                <w:szCs w:val="18"/>
              </w:rPr>
              <w:t>42989</w:t>
            </w:r>
            <w:r w:rsidR="00EE38B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:rsidR="00126FC5" w:rsidRPr="009448EC" w:rsidRDefault="00126FC5" w:rsidP="00126F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D60EB1">
              <w:rPr>
                <w:rFonts w:ascii="Times New Roman" w:hAnsi="Times New Roman" w:cs="Times New Roman"/>
                <w:sz w:val="18"/>
                <w:szCs w:val="18"/>
              </w:rPr>
              <w:t>42989</w:t>
            </w:r>
            <w:r w:rsidR="00EE38B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:rsidR="00126FC5" w:rsidRPr="009448EC" w:rsidRDefault="00126FC5" w:rsidP="00126F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D60EB1">
              <w:rPr>
                <w:rFonts w:ascii="Times New Roman" w:hAnsi="Times New Roman" w:cs="Times New Roman"/>
                <w:sz w:val="18"/>
                <w:szCs w:val="18"/>
              </w:rPr>
              <w:t>429896</w:t>
            </w:r>
          </w:p>
          <w:p w:rsidR="00126FC5" w:rsidRPr="009448EC" w:rsidRDefault="00126FC5" w:rsidP="00126F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D60EB1">
              <w:rPr>
                <w:rFonts w:ascii="Times New Roman" w:hAnsi="Times New Roman" w:cs="Times New Roman"/>
                <w:sz w:val="18"/>
                <w:szCs w:val="18"/>
              </w:rPr>
              <w:t>429897</w:t>
            </w:r>
          </w:p>
          <w:p w:rsidR="00126FC5" w:rsidRPr="009448EC" w:rsidRDefault="00126FC5" w:rsidP="00126F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D60EB1">
              <w:rPr>
                <w:rFonts w:ascii="Times New Roman" w:hAnsi="Times New Roman" w:cs="Times New Roman"/>
                <w:sz w:val="18"/>
                <w:szCs w:val="18"/>
              </w:rPr>
              <w:t>527196</w:t>
            </w:r>
          </w:p>
          <w:p w:rsidR="00126FC5" w:rsidRPr="009448EC" w:rsidRDefault="00126FC5" w:rsidP="00126FC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D60EB1">
              <w:rPr>
                <w:rFonts w:ascii="Times New Roman" w:hAnsi="Times New Roman" w:cs="Times New Roman"/>
                <w:sz w:val="18"/>
                <w:szCs w:val="18"/>
              </w:rPr>
              <w:t>527201</w:t>
            </w:r>
          </w:p>
          <w:p w:rsidR="00D60EB1" w:rsidRPr="009448EC" w:rsidRDefault="00D60EB1" w:rsidP="00D60EB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7203</w:t>
            </w:r>
          </w:p>
          <w:p w:rsidR="00F80F66" w:rsidRDefault="00F80F66" w:rsidP="008569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E13F90" w:rsidRPr="009448EC" w:rsidRDefault="00E13F90" w:rsidP="00E13F9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6A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ssion number</w:t>
            </w:r>
          </w:p>
          <w:p w:rsidR="00E95454" w:rsidRDefault="00E95454" w:rsidP="00E13F9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264</w:t>
            </w:r>
          </w:p>
          <w:p w:rsidR="00E95454" w:rsidRDefault="00E95454" w:rsidP="00E13F9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398</w:t>
            </w:r>
          </w:p>
          <w:p w:rsidR="00E95454" w:rsidRDefault="00E95454" w:rsidP="00E13F9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224</w:t>
            </w:r>
          </w:p>
          <w:p w:rsidR="00E95454" w:rsidRDefault="00E95454" w:rsidP="00E13F9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9941</w:t>
            </w:r>
          </w:p>
          <w:p w:rsidR="00E95454" w:rsidRDefault="00E95454" w:rsidP="00E13F9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5989</w:t>
            </w:r>
          </w:p>
          <w:p w:rsidR="00E95454" w:rsidRDefault="00E95454" w:rsidP="00E13F9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8671</w:t>
            </w:r>
          </w:p>
          <w:p w:rsidR="00E95454" w:rsidRDefault="00E95454" w:rsidP="00E13F9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DB6695">
              <w:rPr>
                <w:rFonts w:ascii="Times New Roman" w:hAnsi="Times New Roman" w:cs="Times New Roman"/>
                <w:sz w:val="18"/>
                <w:szCs w:val="18"/>
              </w:rPr>
              <w:t>208680</w:t>
            </w:r>
          </w:p>
          <w:p w:rsidR="00E95454" w:rsidRDefault="00E95454" w:rsidP="00E13F9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DB6695">
              <w:rPr>
                <w:rFonts w:ascii="Times New Roman" w:hAnsi="Times New Roman" w:cs="Times New Roman"/>
                <w:sz w:val="18"/>
                <w:szCs w:val="18"/>
              </w:rPr>
              <w:t>268030</w:t>
            </w:r>
          </w:p>
          <w:p w:rsidR="00E95454" w:rsidRDefault="00E95454" w:rsidP="00E13F9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DB6695">
              <w:rPr>
                <w:rFonts w:ascii="Times New Roman" w:hAnsi="Times New Roman" w:cs="Times New Roman"/>
                <w:sz w:val="18"/>
                <w:szCs w:val="18"/>
              </w:rPr>
              <w:t>276408</w:t>
            </w:r>
          </w:p>
          <w:p w:rsidR="00E95454" w:rsidRDefault="00E95454" w:rsidP="00E13F9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DB6695">
              <w:rPr>
                <w:rFonts w:ascii="Times New Roman" w:hAnsi="Times New Roman" w:cs="Times New Roman"/>
                <w:sz w:val="18"/>
                <w:szCs w:val="18"/>
              </w:rPr>
              <w:t>486776</w:t>
            </w:r>
          </w:p>
          <w:p w:rsidR="00E95454" w:rsidRDefault="00E95454" w:rsidP="00E13F9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DB6695">
              <w:rPr>
                <w:rFonts w:ascii="Times New Roman" w:hAnsi="Times New Roman" w:cs="Times New Roman"/>
                <w:sz w:val="18"/>
                <w:szCs w:val="18"/>
              </w:rPr>
              <w:t>348804</w:t>
            </w:r>
          </w:p>
          <w:p w:rsidR="00E95454" w:rsidRDefault="00E95454" w:rsidP="00E13F9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DB6695">
              <w:rPr>
                <w:rFonts w:ascii="Times New Roman" w:hAnsi="Times New Roman" w:cs="Times New Roman"/>
                <w:sz w:val="18"/>
                <w:szCs w:val="18"/>
              </w:rPr>
              <w:t>347843</w:t>
            </w:r>
          </w:p>
          <w:p w:rsidR="00E95454" w:rsidRDefault="00E95454" w:rsidP="00E13F9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DB6695">
              <w:rPr>
                <w:rFonts w:ascii="Times New Roman" w:hAnsi="Times New Roman" w:cs="Times New Roman"/>
                <w:sz w:val="18"/>
                <w:szCs w:val="18"/>
              </w:rPr>
              <w:t>527308</w:t>
            </w:r>
          </w:p>
          <w:p w:rsidR="00E95454" w:rsidRDefault="00E95454" w:rsidP="00E13F9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DB6695">
              <w:rPr>
                <w:rFonts w:ascii="Times New Roman" w:hAnsi="Times New Roman" w:cs="Times New Roman"/>
                <w:sz w:val="18"/>
                <w:szCs w:val="18"/>
              </w:rPr>
              <w:t>500766</w:t>
            </w:r>
          </w:p>
          <w:p w:rsidR="00E95454" w:rsidRDefault="00E95454" w:rsidP="00E13F9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DB6695">
              <w:rPr>
                <w:rFonts w:ascii="Times New Roman" w:hAnsi="Times New Roman" w:cs="Times New Roman"/>
                <w:sz w:val="18"/>
                <w:szCs w:val="18"/>
              </w:rPr>
              <w:t>429946</w:t>
            </w:r>
          </w:p>
          <w:p w:rsidR="00E95454" w:rsidRDefault="00E95454" w:rsidP="00E13F9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FD0CB4">
              <w:rPr>
                <w:rFonts w:ascii="Times New Roman" w:hAnsi="Times New Roman" w:cs="Times New Roman"/>
                <w:sz w:val="18"/>
                <w:szCs w:val="18"/>
              </w:rPr>
              <w:t>420887</w:t>
            </w:r>
          </w:p>
          <w:p w:rsidR="00E95454" w:rsidRDefault="00E95454" w:rsidP="00E13F9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FD0CB4">
              <w:rPr>
                <w:rFonts w:ascii="Times New Roman" w:hAnsi="Times New Roman" w:cs="Times New Roman"/>
                <w:sz w:val="18"/>
                <w:szCs w:val="18"/>
              </w:rPr>
              <w:t>429956</w:t>
            </w:r>
          </w:p>
          <w:p w:rsidR="00FD0CB4" w:rsidRDefault="00FD0CB4" w:rsidP="00E13F9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7329</w:t>
            </w:r>
          </w:p>
          <w:p w:rsidR="00FD0CB4" w:rsidRDefault="00FD0CB4" w:rsidP="00E13F9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8446</w:t>
            </w:r>
          </w:p>
          <w:p w:rsidR="00FD0CB4" w:rsidRDefault="00FD0CB4" w:rsidP="00E13F9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6782</w:t>
            </w:r>
          </w:p>
          <w:p w:rsidR="00FD0CB4" w:rsidRDefault="00FD0CB4" w:rsidP="00E13F9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7292</w:t>
            </w:r>
          </w:p>
          <w:p w:rsidR="00FD0CB4" w:rsidRDefault="00FD0CB4" w:rsidP="00E13F9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9102</w:t>
            </w:r>
          </w:p>
          <w:p w:rsidR="00FD0CB4" w:rsidRDefault="00FD0CB4" w:rsidP="00E13F9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9985</w:t>
            </w:r>
          </w:p>
          <w:p w:rsidR="00FD0CB4" w:rsidRDefault="00FD0CB4" w:rsidP="00E13F9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7280</w:t>
            </w:r>
          </w:p>
          <w:p w:rsidR="00FD0CB4" w:rsidRDefault="00FD0CB4" w:rsidP="00E13F9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7219</w:t>
            </w:r>
          </w:p>
          <w:p w:rsidR="00E80F6C" w:rsidRDefault="00E80F6C" w:rsidP="00E13F9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6800</w:t>
            </w:r>
          </w:p>
          <w:p w:rsidR="00E80F6C" w:rsidRDefault="00E80F6C" w:rsidP="00E13F9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2139</w:t>
            </w:r>
          </w:p>
          <w:p w:rsidR="00F80F66" w:rsidRPr="009448EC" w:rsidRDefault="00F80F66" w:rsidP="00E954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0" w:type="dxa"/>
            <w:shd w:val="clear" w:color="auto" w:fill="FFFFFF"/>
          </w:tcPr>
          <w:p w:rsidR="001C159B" w:rsidRDefault="00126FC5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/Switzerland/9715293/2013</w:t>
            </w:r>
          </w:p>
          <w:p w:rsidR="00126FC5" w:rsidRDefault="00126FC5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England/538/2018</w:t>
            </w:r>
          </w:p>
          <w:p w:rsidR="00126FC5" w:rsidRDefault="002F60E3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/Hong </w:t>
            </w:r>
            <w:r w:rsidR="00126FC5" w:rsidRPr="00126FC5">
              <w:rPr>
                <w:rFonts w:ascii="Times New Roman" w:hAnsi="Times New Roman" w:cs="Times New Roman"/>
                <w:sz w:val="18"/>
                <w:szCs w:val="18"/>
              </w:rPr>
              <w:t>Kong/5738/2014</w:t>
            </w:r>
          </w:p>
          <w:p w:rsidR="00126FC5" w:rsidRDefault="00126FC5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Romania/259348/2020</w:t>
            </w:r>
          </w:p>
          <w:p w:rsidR="00126FC5" w:rsidRDefault="00126FC5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Norway/3275/2018</w:t>
            </w:r>
          </w:p>
          <w:p w:rsidR="00126FC5" w:rsidRDefault="002F60E3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/South </w:t>
            </w:r>
            <w:r w:rsidR="00126FC5" w:rsidRPr="00126FC5">
              <w:rPr>
                <w:rFonts w:ascii="Times New Roman" w:hAnsi="Times New Roman" w:cs="Times New Roman"/>
                <w:sz w:val="18"/>
                <w:szCs w:val="18"/>
              </w:rPr>
              <w:t>Australia/34/2019</w:t>
            </w:r>
          </w:p>
          <w:p w:rsidR="00126FC5" w:rsidRDefault="00126FC5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LaRioja/2202/2018</w:t>
            </w:r>
          </w:p>
          <w:p w:rsidR="00126FC5" w:rsidRDefault="00126FC5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Denmark/3264/2019</w:t>
            </w:r>
          </w:p>
          <w:p w:rsidR="00126FC5" w:rsidRDefault="00126FC5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Paris/2554/2019</w:t>
            </w:r>
          </w:p>
          <w:p w:rsidR="00126FC5" w:rsidRDefault="002F60E3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/Hong </w:t>
            </w:r>
            <w:r w:rsidR="00126FC5" w:rsidRPr="00126FC5">
              <w:rPr>
                <w:rFonts w:ascii="Times New Roman" w:hAnsi="Times New Roman" w:cs="Times New Roman"/>
                <w:sz w:val="18"/>
                <w:szCs w:val="18"/>
              </w:rPr>
              <w:t>Kong/45/2019</w:t>
            </w:r>
          </w:p>
          <w:p w:rsidR="00126FC5" w:rsidRDefault="002F60E3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/Hong </w:t>
            </w:r>
            <w:r w:rsidR="00126FC5" w:rsidRPr="00126FC5">
              <w:rPr>
                <w:rFonts w:ascii="Times New Roman" w:hAnsi="Times New Roman" w:cs="Times New Roman"/>
                <w:sz w:val="18"/>
                <w:szCs w:val="18"/>
              </w:rPr>
              <w:t>Kong/2669/2019</w:t>
            </w:r>
          </w:p>
          <w:p w:rsidR="00126FC5" w:rsidRDefault="002F60E3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/Hong </w:t>
            </w:r>
            <w:r w:rsidR="00126FC5" w:rsidRPr="00126FC5">
              <w:rPr>
                <w:rFonts w:ascii="Times New Roman" w:hAnsi="Times New Roman" w:cs="Times New Roman"/>
                <w:sz w:val="18"/>
                <w:szCs w:val="18"/>
              </w:rPr>
              <w:t>Kong/2671/2019</w:t>
            </w:r>
          </w:p>
          <w:p w:rsidR="00126FC5" w:rsidRDefault="00126FC5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/Hungary/108/2020</w:t>
            </w:r>
          </w:p>
          <w:p w:rsidR="00126FC5" w:rsidRDefault="00126FC5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Bremen/7/2020</w:t>
            </w:r>
          </w:p>
          <w:p w:rsidR="00126FC5" w:rsidRDefault="00126FC5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Bosna_and_Herzegovina/360/2020</w:t>
            </w:r>
          </w:p>
          <w:p w:rsidR="00126FC5" w:rsidRDefault="00126FC5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Parma/26/2020</w:t>
            </w:r>
          </w:p>
          <w:p w:rsidR="00126FC5" w:rsidRDefault="00126FC5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Macedonia/450/2020</w:t>
            </w:r>
          </w:p>
          <w:p w:rsidR="00126FC5" w:rsidRDefault="00126FC5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Slovenia/1708/2020</w:t>
            </w:r>
          </w:p>
          <w:p w:rsidR="00126FC5" w:rsidRDefault="00126FC5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Romania/257831/2020</w:t>
            </w:r>
          </w:p>
          <w:p w:rsidR="00126FC5" w:rsidRDefault="00126FC5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Belgium/G0229/2020</w:t>
            </w:r>
          </w:p>
          <w:p w:rsidR="00126FC5" w:rsidRDefault="00437A46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/Nordrhein-</w:t>
            </w:r>
            <w:r w:rsidR="00126FC5" w:rsidRPr="00126FC5">
              <w:rPr>
                <w:rFonts w:ascii="Times New Roman" w:hAnsi="Times New Roman" w:cs="Times New Roman"/>
                <w:sz w:val="18"/>
                <w:szCs w:val="18"/>
              </w:rPr>
              <w:t>Westfalen/55/2020</w:t>
            </w:r>
          </w:p>
          <w:p w:rsidR="00126FC5" w:rsidRDefault="00126FC5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Serbia/883/2019</w:t>
            </w:r>
          </w:p>
          <w:p w:rsidR="00126FC5" w:rsidRDefault="00126FC5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Czech Republic/1676/2019</w:t>
            </w:r>
          </w:p>
          <w:p w:rsidR="00126FC5" w:rsidRDefault="00126FC5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Montenegro/167/2019</w:t>
            </w:r>
          </w:p>
          <w:p w:rsidR="00126FC5" w:rsidRDefault="00126FC5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Catalonia/11997S/2019</w:t>
            </w:r>
          </w:p>
          <w:p w:rsidR="00126FC5" w:rsidRDefault="00126FC5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Milano/49/2020</w:t>
            </w:r>
          </w:p>
          <w:p w:rsidR="00126FC5" w:rsidRDefault="00126FC5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England/200820420/2020</w:t>
            </w:r>
          </w:p>
          <w:p w:rsidR="00126FC5" w:rsidRDefault="00126FC5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Norway/2205/2020</w:t>
            </w:r>
          </w:p>
          <w:p w:rsidR="00126FC5" w:rsidRDefault="00126FC5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Finland/184/2020</w:t>
            </w:r>
          </w:p>
          <w:p w:rsidR="00126FC5" w:rsidRDefault="00126FC5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Netherlands/00359/2020</w:t>
            </w:r>
          </w:p>
          <w:p w:rsidR="00126FC5" w:rsidRDefault="00126FC5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Parma/31/2020</w:t>
            </w:r>
          </w:p>
          <w:p w:rsidR="00126FC5" w:rsidRDefault="00126FC5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Lyon/1826/2020</w:t>
            </w:r>
          </w:p>
          <w:p w:rsidR="00126FC5" w:rsidRDefault="00126FC5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Austria/1204623/2019</w:t>
            </w:r>
          </w:p>
          <w:p w:rsidR="00126FC5" w:rsidRDefault="00126FC5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Stavropol/10/2020</w:t>
            </w:r>
          </w:p>
          <w:p w:rsidR="00126FC5" w:rsidRDefault="00126FC5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Athens.GR/1848/2019</w:t>
            </w:r>
          </w:p>
          <w:p w:rsidR="00126FC5" w:rsidRDefault="00126FC5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Thuringen/45/2020</w:t>
            </w:r>
          </w:p>
          <w:p w:rsidR="00126FC5" w:rsidRDefault="00126FC5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S.Petersburg/RII-180/2020</w:t>
            </w:r>
          </w:p>
          <w:p w:rsidR="00126FC5" w:rsidRDefault="00A666DA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/Saint-</w:t>
            </w:r>
            <w:r w:rsidR="00126FC5" w:rsidRPr="00126FC5">
              <w:rPr>
                <w:rFonts w:ascii="Times New Roman" w:hAnsi="Times New Roman" w:cs="Times New Roman"/>
                <w:sz w:val="18"/>
                <w:szCs w:val="18"/>
              </w:rPr>
              <w:t>Petersburg/RII-3387S/2020</w:t>
            </w:r>
          </w:p>
          <w:p w:rsidR="00126FC5" w:rsidRDefault="00126FC5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Stockholm/13/2020</w:t>
            </w:r>
          </w:p>
          <w:p w:rsidR="00126FC5" w:rsidRDefault="00126FC5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Denmark/1295/2020</w:t>
            </w:r>
          </w:p>
          <w:p w:rsidR="00126FC5" w:rsidRDefault="00126FC5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Bulgaria/1575/2019</w:t>
            </w:r>
          </w:p>
          <w:p w:rsidR="00126FC5" w:rsidRDefault="00126FC5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Bulgaria/021/2020</w:t>
            </w:r>
          </w:p>
          <w:p w:rsidR="00126FC5" w:rsidRDefault="00126FC5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Bulgaria/078/2020</w:t>
            </w:r>
          </w:p>
          <w:p w:rsidR="00126FC5" w:rsidRDefault="00126FC5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A/Bulgaria/090/2020</w:t>
            </w:r>
          </w:p>
          <w:p w:rsidR="00126FC5" w:rsidRDefault="001F086C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/Bulgaria/072/2020</w:t>
            </w:r>
          </w:p>
          <w:p w:rsidR="001F086C" w:rsidRDefault="001F086C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F086C">
              <w:rPr>
                <w:rFonts w:ascii="Times New Roman" w:hAnsi="Times New Roman" w:cs="Times New Roman"/>
                <w:sz w:val="18"/>
                <w:szCs w:val="18"/>
              </w:rPr>
              <w:t>A/Bulgaria/064/2020</w:t>
            </w:r>
          </w:p>
          <w:p w:rsidR="001F086C" w:rsidRDefault="001F086C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F086C">
              <w:rPr>
                <w:rFonts w:ascii="Times New Roman" w:hAnsi="Times New Roman" w:cs="Times New Roman"/>
                <w:sz w:val="18"/>
                <w:szCs w:val="18"/>
              </w:rPr>
              <w:t>A/Bulgaria/053/2020</w:t>
            </w:r>
          </w:p>
          <w:p w:rsidR="001F086C" w:rsidRDefault="001F086C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F086C">
              <w:rPr>
                <w:rFonts w:ascii="Times New Roman" w:hAnsi="Times New Roman" w:cs="Times New Roman"/>
                <w:sz w:val="18"/>
                <w:szCs w:val="18"/>
              </w:rPr>
              <w:t>A/Bulgaria/061/2020</w:t>
            </w:r>
          </w:p>
          <w:p w:rsidR="001F086C" w:rsidRDefault="001F086C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F086C">
              <w:rPr>
                <w:rFonts w:ascii="Times New Roman" w:hAnsi="Times New Roman" w:cs="Times New Roman"/>
                <w:sz w:val="18"/>
                <w:szCs w:val="18"/>
              </w:rPr>
              <w:t>A/Bulgaria/062/2020</w:t>
            </w:r>
          </w:p>
          <w:p w:rsidR="001F086C" w:rsidRDefault="001F086C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F086C">
              <w:rPr>
                <w:rFonts w:ascii="Times New Roman" w:hAnsi="Times New Roman" w:cs="Times New Roman"/>
                <w:sz w:val="18"/>
                <w:szCs w:val="18"/>
              </w:rPr>
              <w:t>A/Bulgaria/798/2020</w:t>
            </w:r>
          </w:p>
          <w:p w:rsidR="001F086C" w:rsidRDefault="001F086C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F086C">
              <w:rPr>
                <w:rFonts w:ascii="Times New Roman" w:hAnsi="Times New Roman" w:cs="Times New Roman"/>
                <w:sz w:val="18"/>
                <w:szCs w:val="18"/>
              </w:rPr>
              <w:t>A/Bulgaria/1008/2020</w:t>
            </w:r>
          </w:p>
          <w:p w:rsidR="001F086C" w:rsidRDefault="001F086C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F086C">
              <w:rPr>
                <w:rFonts w:ascii="Times New Roman" w:hAnsi="Times New Roman" w:cs="Times New Roman"/>
                <w:sz w:val="18"/>
                <w:szCs w:val="18"/>
              </w:rPr>
              <w:t>A/Bulgaria/1009/2020</w:t>
            </w:r>
          </w:p>
          <w:p w:rsidR="001F086C" w:rsidRDefault="001F086C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F086C">
              <w:rPr>
                <w:rFonts w:ascii="Times New Roman" w:hAnsi="Times New Roman" w:cs="Times New Roman"/>
                <w:sz w:val="18"/>
                <w:szCs w:val="18"/>
              </w:rPr>
              <w:t>A/Bulgaria/1024/2020</w:t>
            </w:r>
          </w:p>
          <w:p w:rsidR="001F086C" w:rsidRDefault="001F086C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F086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/Bulgaria/1052/2020</w:t>
            </w:r>
          </w:p>
          <w:p w:rsidR="001F086C" w:rsidRDefault="001F086C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F086C">
              <w:rPr>
                <w:rFonts w:ascii="Times New Roman" w:hAnsi="Times New Roman" w:cs="Times New Roman"/>
                <w:sz w:val="18"/>
                <w:szCs w:val="18"/>
              </w:rPr>
              <w:t>A/Bulgaria/1772/2020</w:t>
            </w:r>
          </w:p>
          <w:p w:rsidR="001F086C" w:rsidRDefault="001F086C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F086C">
              <w:rPr>
                <w:rFonts w:ascii="Times New Roman" w:hAnsi="Times New Roman" w:cs="Times New Roman"/>
                <w:sz w:val="18"/>
                <w:szCs w:val="18"/>
              </w:rPr>
              <w:t>A/Bulgaria/730/2020</w:t>
            </w:r>
          </w:p>
          <w:p w:rsidR="001F086C" w:rsidRDefault="001F086C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F086C">
              <w:rPr>
                <w:rFonts w:ascii="Times New Roman" w:hAnsi="Times New Roman" w:cs="Times New Roman"/>
                <w:sz w:val="18"/>
                <w:szCs w:val="18"/>
              </w:rPr>
              <w:t>A/Bulgaria/734/2020</w:t>
            </w:r>
          </w:p>
          <w:p w:rsidR="001F086C" w:rsidRDefault="001F086C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F086C">
              <w:rPr>
                <w:rFonts w:ascii="Times New Roman" w:hAnsi="Times New Roman" w:cs="Times New Roman"/>
                <w:sz w:val="18"/>
                <w:szCs w:val="18"/>
              </w:rPr>
              <w:t>A/Bulgaria/738/2020</w:t>
            </w:r>
          </w:p>
          <w:p w:rsidR="001F086C" w:rsidRDefault="001F086C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F086C">
              <w:rPr>
                <w:rFonts w:ascii="Times New Roman" w:hAnsi="Times New Roman" w:cs="Times New Roman"/>
                <w:sz w:val="18"/>
                <w:szCs w:val="18"/>
              </w:rPr>
              <w:t>A/Bulgaria/906/2020</w:t>
            </w:r>
          </w:p>
          <w:p w:rsidR="001F086C" w:rsidRDefault="001F086C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F086C">
              <w:rPr>
                <w:rFonts w:ascii="Times New Roman" w:hAnsi="Times New Roman" w:cs="Times New Roman"/>
                <w:sz w:val="18"/>
                <w:szCs w:val="18"/>
              </w:rPr>
              <w:t>A/Bulgaria/912/2020</w:t>
            </w:r>
          </w:p>
          <w:p w:rsidR="001F086C" w:rsidRDefault="001F086C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F086C">
              <w:rPr>
                <w:rFonts w:ascii="Times New Roman" w:hAnsi="Times New Roman" w:cs="Times New Roman"/>
                <w:sz w:val="18"/>
                <w:szCs w:val="18"/>
              </w:rPr>
              <w:t>A/Bulgaria/927/2020</w:t>
            </w:r>
          </w:p>
          <w:p w:rsidR="001F086C" w:rsidRDefault="001F086C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F086C">
              <w:rPr>
                <w:rFonts w:ascii="Times New Roman" w:hAnsi="Times New Roman" w:cs="Times New Roman"/>
                <w:sz w:val="18"/>
                <w:szCs w:val="18"/>
              </w:rPr>
              <w:t>A/Bulgaria/962/2020</w:t>
            </w:r>
          </w:p>
          <w:p w:rsidR="001F086C" w:rsidRDefault="001F086C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F086C">
              <w:rPr>
                <w:rFonts w:ascii="Times New Roman" w:hAnsi="Times New Roman" w:cs="Times New Roman"/>
                <w:sz w:val="18"/>
                <w:szCs w:val="18"/>
              </w:rPr>
              <w:t>A/Bulgaria/969/2020</w:t>
            </w:r>
          </w:p>
          <w:p w:rsidR="001F086C" w:rsidRDefault="001F086C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F086C">
              <w:rPr>
                <w:rFonts w:ascii="Times New Roman" w:hAnsi="Times New Roman" w:cs="Times New Roman"/>
                <w:sz w:val="18"/>
                <w:szCs w:val="18"/>
              </w:rPr>
              <w:t>A/Bulgaria/989/2020</w:t>
            </w:r>
          </w:p>
          <w:p w:rsidR="001F086C" w:rsidRDefault="001F086C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F086C">
              <w:rPr>
                <w:rFonts w:ascii="Times New Roman" w:hAnsi="Times New Roman" w:cs="Times New Roman"/>
                <w:sz w:val="18"/>
                <w:szCs w:val="18"/>
              </w:rPr>
              <w:t>A/Bulgaria/1576/2020</w:t>
            </w:r>
          </w:p>
          <w:p w:rsidR="00126FC5" w:rsidRDefault="001F086C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F086C">
              <w:rPr>
                <w:rFonts w:ascii="Times New Roman" w:hAnsi="Times New Roman" w:cs="Times New Roman"/>
                <w:sz w:val="18"/>
                <w:szCs w:val="18"/>
              </w:rPr>
              <w:t>A/Bulgaria/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1/2020</w:t>
            </w:r>
          </w:p>
          <w:p w:rsidR="00E95454" w:rsidRDefault="00E95454" w:rsidP="00E9545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E95454" w:rsidRPr="0038015D" w:rsidRDefault="00E95454" w:rsidP="00E9545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/Victoria-</w:t>
            </w:r>
            <w:r w:rsidRPr="0038015D">
              <w:rPr>
                <w:rFonts w:ascii="Times New Roman" w:hAnsi="Times New Roman" w:cs="Times New Roman"/>
                <w:b/>
                <w:sz w:val="20"/>
                <w:szCs w:val="20"/>
              </w:rPr>
              <w:t>lineage strains</w:t>
            </w:r>
          </w:p>
          <w:p w:rsidR="00F80F66" w:rsidRDefault="00F80F66" w:rsidP="008107B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95454" w:rsidRDefault="00E95454" w:rsidP="00E954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0F66">
              <w:rPr>
                <w:rFonts w:ascii="Times New Roman" w:hAnsi="Times New Roman" w:cs="Times New Roman"/>
                <w:sz w:val="18"/>
                <w:szCs w:val="18"/>
              </w:rPr>
              <w:t>B/Bulgaria/1004/2020</w:t>
            </w:r>
          </w:p>
          <w:p w:rsidR="00E95454" w:rsidRDefault="00E95454" w:rsidP="00E954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0F66">
              <w:rPr>
                <w:rFonts w:ascii="Times New Roman" w:hAnsi="Times New Roman" w:cs="Times New Roman"/>
                <w:sz w:val="18"/>
                <w:szCs w:val="18"/>
              </w:rPr>
              <w:t>B/Bulgaria/1114/2020</w:t>
            </w:r>
          </w:p>
          <w:p w:rsidR="00E95454" w:rsidRDefault="00E95454" w:rsidP="00E954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0F66">
              <w:rPr>
                <w:rFonts w:ascii="Times New Roman" w:hAnsi="Times New Roman" w:cs="Times New Roman"/>
                <w:sz w:val="18"/>
                <w:szCs w:val="18"/>
              </w:rPr>
              <w:t>B/Bulgaria/1251/2020</w:t>
            </w:r>
          </w:p>
          <w:p w:rsidR="00E95454" w:rsidRDefault="00E95454" w:rsidP="00E954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0F66">
              <w:rPr>
                <w:rFonts w:ascii="Times New Roman" w:hAnsi="Times New Roman" w:cs="Times New Roman"/>
                <w:sz w:val="18"/>
                <w:szCs w:val="18"/>
              </w:rPr>
              <w:t>B/Bulgaria/1279/2020</w:t>
            </w:r>
          </w:p>
          <w:p w:rsidR="00E95454" w:rsidRDefault="00E95454" w:rsidP="00E954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0F66">
              <w:rPr>
                <w:rFonts w:ascii="Times New Roman" w:hAnsi="Times New Roman" w:cs="Times New Roman"/>
                <w:sz w:val="18"/>
                <w:szCs w:val="18"/>
              </w:rPr>
              <w:t>B/Bulgaria/1308/2020</w:t>
            </w:r>
          </w:p>
          <w:p w:rsidR="00E95454" w:rsidRDefault="00E95454" w:rsidP="00E954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0F66">
              <w:rPr>
                <w:rFonts w:ascii="Times New Roman" w:hAnsi="Times New Roman" w:cs="Times New Roman"/>
                <w:sz w:val="18"/>
                <w:szCs w:val="18"/>
              </w:rPr>
              <w:t>B/Bulgaria/1722/2020</w:t>
            </w:r>
          </w:p>
          <w:p w:rsidR="00E95454" w:rsidRDefault="00E95454" w:rsidP="00E954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0F66">
              <w:rPr>
                <w:rFonts w:ascii="Times New Roman" w:hAnsi="Times New Roman" w:cs="Times New Roman"/>
                <w:sz w:val="18"/>
                <w:szCs w:val="18"/>
              </w:rPr>
              <w:t>B/Bulgaria/1170/2020</w:t>
            </w:r>
          </w:p>
          <w:p w:rsidR="00E95454" w:rsidRDefault="00E95454" w:rsidP="00E954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0F66">
              <w:rPr>
                <w:rFonts w:ascii="Times New Roman" w:hAnsi="Times New Roman" w:cs="Times New Roman"/>
                <w:sz w:val="18"/>
                <w:szCs w:val="18"/>
              </w:rPr>
              <w:t>B/Bulgaria/1774/2020</w:t>
            </w:r>
          </w:p>
          <w:p w:rsidR="00E95454" w:rsidRDefault="00E95454" w:rsidP="00E954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0F66">
              <w:rPr>
                <w:rFonts w:ascii="Times New Roman" w:hAnsi="Times New Roman" w:cs="Times New Roman"/>
                <w:sz w:val="18"/>
                <w:szCs w:val="18"/>
              </w:rPr>
              <w:t>B/Bulgaria/030/2020</w:t>
            </w:r>
          </w:p>
          <w:p w:rsidR="00E95454" w:rsidRDefault="00E95454" w:rsidP="00E954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80F66">
              <w:rPr>
                <w:rFonts w:ascii="Times New Roman" w:hAnsi="Times New Roman" w:cs="Times New Roman"/>
                <w:sz w:val="18"/>
                <w:szCs w:val="18"/>
              </w:rPr>
              <w:t>B/Bulgaria/1084/2020</w:t>
            </w:r>
          </w:p>
          <w:p w:rsidR="00E2039B" w:rsidRDefault="00E2039B" w:rsidP="00F80F6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E2039B" w:rsidRDefault="00E2039B" w:rsidP="00F80F6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F80F66" w:rsidRPr="00126FC5" w:rsidRDefault="00F80F66" w:rsidP="00E13F9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FFFFFF"/>
          </w:tcPr>
          <w:p w:rsidR="001F086C" w:rsidRPr="00126FC5" w:rsidRDefault="001F086C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PI_ISL_</w:t>
            </w:r>
            <w:r w:rsidR="007F09E1">
              <w:rPr>
                <w:rFonts w:ascii="Times New Roman" w:hAnsi="Times New Roman" w:cs="Times New Roman"/>
                <w:sz w:val="18"/>
                <w:szCs w:val="18"/>
              </w:rPr>
              <w:t>164719</w:t>
            </w:r>
          </w:p>
          <w:p w:rsidR="001F086C" w:rsidRPr="00126FC5" w:rsidRDefault="001F086C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7F09E1">
              <w:rPr>
                <w:rFonts w:ascii="Times New Roman" w:hAnsi="Times New Roman" w:cs="Times New Roman"/>
                <w:sz w:val="18"/>
                <w:szCs w:val="18"/>
              </w:rPr>
              <w:t>312041</w:t>
            </w:r>
          </w:p>
          <w:p w:rsidR="007F09E1" w:rsidRDefault="001F086C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AF2D01">
              <w:rPr>
                <w:rFonts w:ascii="Times New Roman" w:hAnsi="Times New Roman" w:cs="Times New Roman"/>
                <w:sz w:val="18"/>
                <w:szCs w:val="18"/>
              </w:rPr>
              <w:t>165629</w:t>
            </w:r>
          </w:p>
          <w:p w:rsidR="007F09E1" w:rsidRPr="00126FC5" w:rsidRDefault="001F086C" w:rsidP="007F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7F09E1">
              <w:rPr>
                <w:rFonts w:ascii="Times New Roman" w:hAnsi="Times New Roman" w:cs="Times New Roman"/>
                <w:sz w:val="18"/>
                <w:szCs w:val="18"/>
              </w:rPr>
              <w:t>516793</w:t>
            </w:r>
          </w:p>
          <w:p w:rsidR="007F09E1" w:rsidRPr="00126FC5" w:rsidRDefault="001F086C" w:rsidP="007F09E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7F09E1">
              <w:rPr>
                <w:rFonts w:ascii="Times New Roman" w:hAnsi="Times New Roman" w:cs="Times New Roman"/>
                <w:sz w:val="18"/>
                <w:szCs w:val="18"/>
              </w:rPr>
              <w:t>332813</w:t>
            </w:r>
          </w:p>
          <w:p w:rsidR="001F086C" w:rsidRPr="00126FC5" w:rsidRDefault="001F086C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4B6251">
              <w:rPr>
                <w:rFonts w:ascii="Times New Roman" w:hAnsi="Times New Roman" w:cs="Times New Roman"/>
                <w:sz w:val="18"/>
                <w:szCs w:val="18"/>
              </w:rPr>
              <w:t>400538</w:t>
            </w:r>
          </w:p>
          <w:p w:rsidR="001F086C" w:rsidRPr="00126FC5" w:rsidRDefault="001F086C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7F09E1">
              <w:rPr>
                <w:rFonts w:ascii="Times New Roman" w:hAnsi="Times New Roman" w:cs="Times New Roman"/>
                <w:sz w:val="18"/>
                <w:szCs w:val="18"/>
              </w:rPr>
              <w:t>314925</w:t>
            </w:r>
          </w:p>
          <w:p w:rsidR="001F086C" w:rsidRPr="00126FC5" w:rsidRDefault="001F086C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437A46">
              <w:rPr>
                <w:rFonts w:ascii="Times New Roman" w:hAnsi="Times New Roman" w:cs="Times New Roman"/>
                <w:sz w:val="18"/>
                <w:szCs w:val="18"/>
              </w:rPr>
              <w:t>406276</w:t>
            </w:r>
          </w:p>
          <w:p w:rsidR="001F086C" w:rsidRPr="00126FC5" w:rsidRDefault="001F086C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437A46">
              <w:rPr>
                <w:rFonts w:ascii="Times New Roman" w:hAnsi="Times New Roman" w:cs="Times New Roman"/>
                <w:sz w:val="18"/>
                <w:szCs w:val="18"/>
              </w:rPr>
              <w:t>407511</w:t>
            </w:r>
          </w:p>
          <w:p w:rsidR="001F086C" w:rsidRPr="00126FC5" w:rsidRDefault="001F086C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AF2D01">
              <w:rPr>
                <w:rFonts w:ascii="Times New Roman" w:hAnsi="Times New Roman" w:cs="Times New Roman"/>
                <w:sz w:val="18"/>
                <w:szCs w:val="18"/>
              </w:rPr>
              <w:t>347938</w:t>
            </w:r>
          </w:p>
          <w:p w:rsidR="001F086C" w:rsidRPr="00126FC5" w:rsidRDefault="001F086C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AF2D01">
              <w:rPr>
                <w:rFonts w:ascii="Times New Roman" w:hAnsi="Times New Roman" w:cs="Times New Roman"/>
                <w:sz w:val="18"/>
                <w:szCs w:val="18"/>
              </w:rPr>
              <w:t>377300</w:t>
            </w:r>
          </w:p>
          <w:p w:rsidR="001F086C" w:rsidRPr="00126FC5" w:rsidRDefault="001F086C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AF2D01">
              <w:rPr>
                <w:rFonts w:ascii="Times New Roman" w:hAnsi="Times New Roman" w:cs="Times New Roman"/>
                <w:sz w:val="18"/>
                <w:szCs w:val="18"/>
              </w:rPr>
              <w:t>377302</w:t>
            </w:r>
          </w:p>
          <w:p w:rsidR="001F086C" w:rsidRPr="00126FC5" w:rsidRDefault="001F086C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437A46">
              <w:rPr>
                <w:rFonts w:ascii="Times New Roman" w:hAnsi="Times New Roman" w:cs="Times New Roman"/>
                <w:sz w:val="18"/>
                <w:szCs w:val="18"/>
              </w:rPr>
              <w:t>527221</w:t>
            </w:r>
          </w:p>
          <w:p w:rsidR="001F086C" w:rsidRPr="00126FC5" w:rsidRDefault="001F086C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437A46">
              <w:rPr>
                <w:rFonts w:ascii="Times New Roman" w:hAnsi="Times New Roman" w:cs="Times New Roman"/>
                <w:sz w:val="18"/>
                <w:szCs w:val="18"/>
              </w:rPr>
              <w:t>434393</w:t>
            </w:r>
          </w:p>
          <w:p w:rsidR="001F086C" w:rsidRPr="00126FC5" w:rsidRDefault="001F086C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437A46">
              <w:rPr>
                <w:rFonts w:ascii="Times New Roman" w:hAnsi="Times New Roman" w:cs="Times New Roman"/>
                <w:sz w:val="18"/>
                <w:szCs w:val="18"/>
              </w:rPr>
              <w:t>498296</w:t>
            </w:r>
          </w:p>
          <w:p w:rsidR="001F086C" w:rsidRPr="00126FC5" w:rsidRDefault="001F086C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4B6251">
              <w:rPr>
                <w:rFonts w:ascii="Times New Roman" w:hAnsi="Times New Roman" w:cs="Times New Roman"/>
                <w:sz w:val="18"/>
                <w:szCs w:val="18"/>
              </w:rPr>
              <w:t>486</w:t>
            </w:r>
            <w:r w:rsidR="00437A46">
              <w:rPr>
                <w:rFonts w:ascii="Times New Roman" w:hAnsi="Times New Roman" w:cs="Times New Roman"/>
                <w:sz w:val="18"/>
                <w:szCs w:val="18"/>
              </w:rPr>
              <w:t>739</w:t>
            </w:r>
          </w:p>
          <w:p w:rsidR="001F086C" w:rsidRPr="00126FC5" w:rsidRDefault="001F086C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437A46">
              <w:rPr>
                <w:rFonts w:ascii="Times New Roman" w:hAnsi="Times New Roman" w:cs="Times New Roman"/>
                <w:sz w:val="18"/>
                <w:szCs w:val="18"/>
              </w:rPr>
              <w:t>477582</w:t>
            </w:r>
          </w:p>
          <w:p w:rsidR="001F086C" w:rsidRPr="00126FC5" w:rsidRDefault="001F086C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437A46">
              <w:rPr>
                <w:rFonts w:ascii="Times New Roman" w:hAnsi="Times New Roman" w:cs="Times New Roman"/>
                <w:sz w:val="18"/>
                <w:szCs w:val="18"/>
              </w:rPr>
              <w:t>434438</w:t>
            </w:r>
          </w:p>
          <w:p w:rsidR="001F086C" w:rsidRPr="00126FC5" w:rsidRDefault="001F086C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7F09E1">
              <w:rPr>
                <w:rFonts w:ascii="Times New Roman" w:hAnsi="Times New Roman" w:cs="Times New Roman"/>
                <w:sz w:val="18"/>
                <w:szCs w:val="18"/>
              </w:rPr>
              <w:t>515567</w:t>
            </w:r>
          </w:p>
          <w:p w:rsidR="001F086C" w:rsidRPr="00126FC5" w:rsidRDefault="001F086C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930E98">
              <w:rPr>
                <w:rFonts w:ascii="Times New Roman" w:hAnsi="Times New Roman" w:cs="Times New Roman"/>
                <w:sz w:val="18"/>
                <w:szCs w:val="18"/>
              </w:rPr>
              <w:t>477420</w:t>
            </w:r>
          </w:p>
          <w:p w:rsidR="001F086C" w:rsidRPr="00126FC5" w:rsidRDefault="001F086C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437A46">
              <w:rPr>
                <w:rFonts w:ascii="Times New Roman" w:hAnsi="Times New Roman" w:cs="Times New Roman"/>
                <w:sz w:val="18"/>
                <w:szCs w:val="18"/>
              </w:rPr>
              <w:t>481457</w:t>
            </w:r>
          </w:p>
          <w:p w:rsidR="001F086C" w:rsidRPr="00126FC5" w:rsidRDefault="001F086C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930E98">
              <w:rPr>
                <w:rFonts w:ascii="Times New Roman" w:hAnsi="Times New Roman" w:cs="Times New Roman"/>
                <w:sz w:val="18"/>
                <w:szCs w:val="18"/>
              </w:rPr>
              <w:t>397315</w:t>
            </w:r>
          </w:p>
          <w:p w:rsidR="001F086C" w:rsidRPr="00126FC5" w:rsidRDefault="001F086C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930E98">
              <w:rPr>
                <w:rFonts w:ascii="Times New Roman" w:hAnsi="Times New Roman" w:cs="Times New Roman"/>
                <w:sz w:val="18"/>
                <w:szCs w:val="18"/>
              </w:rPr>
              <w:t>416202</w:t>
            </w:r>
          </w:p>
          <w:p w:rsidR="001F086C" w:rsidRPr="00126FC5" w:rsidRDefault="001F086C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930E98">
              <w:rPr>
                <w:rFonts w:ascii="Times New Roman" w:hAnsi="Times New Roman" w:cs="Times New Roman"/>
                <w:sz w:val="18"/>
                <w:szCs w:val="18"/>
              </w:rPr>
              <w:t>410007</w:t>
            </w:r>
          </w:p>
          <w:p w:rsidR="001F086C" w:rsidRPr="00126FC5" w:rsidRDefault="001F086C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437A46">
              <w:rPr>
                <w:rFonts w:ascii="Times New Roman" w:hAnsi="Times New Roman" w:cs="Times New Roman"/>
                <w:sz w:val="18"/>
                <w:szCs w:val="18"/>
              </w:rPr>
              <w:t>416185</w:t>
            </w:r>
          </w:p>
          <w:p w:rsidR="001F086C" w:rsidRPr="00126FC5" w:rsidRDefault="001F086C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930E98">
              <w:rPr>
                <w:rFonts w:ascii="Times New Roman" w:hAnsi="Times New Roman" w:cs="Times New Roman"/>
                <w:sz w:val="18"/>
                <w:szCs w:val="18"/>
              </w:rPr>
              <w:t>486726</w:t>
            </w:r>
          </w:p>
          <w:p w:rsidR="001F086C" w:rsidRPr="00126FC5" w:rsidRDefault="001F086C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437A46">
              <w:rPr>
                <w:rFonts w:ascii="Times New Roman" w:hAnsi="Times New Roman" w:cs="Times New Roman"/>
                <w:sz w:val="18"/>
                <w:szCs w:val="18"/>
              </w:rPr>
              <w:t>487077</w:t>
            </w:r>
          </w:p>
          <w:p w:rsidR="001F086C" w:rsidRPr="00126FC5" w:rsidRDefault="001F086C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7F09E1">
              <w:rPr>
                <w:rFonts w:ascii="Times New Roman" w:hAnsi="Times New Roman" w:cs="Times New Roman"/>
                <w:sz w:val="18"/>
                <w:szCs w:val="18"/>
              </w:rPr>
              <w:t>500740</w:t>
            </w:r>
          </w:p>
          <w:p w:rsidR="001F086C" w:rsidRPr="00126FC5" w:rsidRDefault="001F086C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930E98">
              <w:rPr>
                <w:rFonts w:ascii="Times New Roman" w:hAnsi="Times New Roman" w:cs="Times New Roman"/>
                <w:sz w:val="18"/>
                <w:szCs w:val="18"/>
              </w:rPr>
              <w:t>485741</w:t>
            </w:r>
          </w:p>
          <w:p w:rsidR="001F086C" w:rsidRPr="00126FC5" w:rsidRDefault="001F086C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930E98">
              <w:rPr>
                <w:rFonts w:ascii="Times New Roman" w:hAnsi="Times New Roman" w:cs="Times New Roman"/>
                <w:sz w:val="18"/>
                <w:szCs w:val="18"/>
              </w:rPr>
              <w:t>415732</w:t>
            </w:r>
          </w:p>
          <w:p w:rsidR="001F086C" w:rsidRPr="00126FC5" w:rsidRDefault="001F086C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930E98">
              <w:rPr>
                <w:rFonts w:ascii="Times New Roman" w:hAnsi="Times New Roman" w:cs="Times New Roman"/>
                <w:sz w:val="18"/>
                <w:szCs w:val="18"/>
              </w:rPr>
              <w:t>486744</w:t>
            </w:r>
          </w:p>
          <w:p w:rsidR="001F086C" w:rsidRPr="00126FC5" w:rsidRDefault="001F086C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930E98">
              <w:rPr>
                <w:rFonts w:ascii="Times New Roman" w:hAnsi="Times New Roman" w:cs="Times New Roman"/>
                <w:sz w:val="18"/>
                <w:szCs w:val="18"/>
              </w:rPr>
              <w:t>498357</w:t>
            </w:r>
          </w:p>
          <w:p w:rsidR="001F086C" w:rsidRPr="00126FC5" w:rsidRDefault="001F086C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930E98">
              <w:rPr>
                <w:rFonts w:ascii="Times New Roman" w:hAnsi="Times New Roman" w:cs="Times New Roman"/>
                <w:sz w:val="18"/>
                <w:szCs w:val="18"/>
              </w:rPr>
              <w:t>409943</w:t>
            </w:r>
          </w:p>
          <w:p w:rsidR="001F086C" w:rsidRPr="00126FC5" w:rsidRDefault="001F086C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930E98">
              <w:rPr>
                <w:rFonts w:ascii="Times New Roman" w:hAnsi="Times New Roman" w:cs="Times New Roman"/>
                <w:sz w:val="18"/>
                <w:szCs w:val="18"/>
              </w:rPr>
              <w:t>477610</w:t>
            </w:r>
          </w:p>
          <w:p w:rsidR="001F086C" w:rsidRPr="00126FC5" w:rsidRDefault="001F086C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A666DA">
              <w:rPr>
                <w:rFonts w:ascii="Times New Roman" w:hAnsi="Times New Roman" w:cs="Times New Roman"/>
                <w:sz w:val="18"/>
                <w:szCs w:val="18"/>
              </w:rPr>
              <w:t>407444</w:t>
            </w:r>
          </w:p>
          <w:p w:rsidR="001F086C" w:rsidRPr="00126FC5" w:rsidRDefault="001F086C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437A46">
              <w:rPr>
                <w:rFonts w:ascii="Times New Roman" w:hAnsi="Times New Roman" w:cs="Times New Roman"/>
                <w:sz w:val="18"/>
                <w:szCs w:val="18"/>
              </w:rPr>
              <w:t>434446</w:t>
            </w:r>
          </w:p>
          <w:p w:rsidR="001F086C" w:rsidRPr="00126FC5" w:rsidRDefault="001F086C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A666DA">
              <w:rPr>
                <w:rFonts w:ascii="Times New Roman" w:hAnsi="Times New Roman" w:cs="Times New Roman"/>
                <w:sz w:val="18"/>
                <w:szCs w:val="18"/>
              </w:rPr>
              <w:t>477602</w:t>
            </w:r>
          </w:p>
          <w:p w:rsidR="001F086C" w:rsidRPr="00126FC5" w:rsidRDefault="001F086C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A666DA">
              <w:rPr>
                <w:rFonts w:ascii="Times New Roman" w:hAnsi="Times New Roman" w:cs="Times New Roman"/>
                <w:sz w:val="18"/>
                <w:szCs w:val="18"/>
              </w:rPr>
              <w:t>471284</w:t>
            </w:r>
          </w:p>
          <w:p w:rsidR="001F086C" w:rsidRPr="00126FC5" w:rsidRDefault="001F086C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A666DA">
              <w:rPr>
                <w:rFonts w:ascii="Times New Roman" w:hAnsi="Times New Roman" w:cs="Times New Roman"/>
                <w:sz w:val="18"/>
                <w:szCs w:val="18"/>
              </w:rPr>
              <w:t>413665</w:t>
            </w:r>
          </w:p>
          <w:p w:rsidR="001F086C" w:rsidRPr="00126FC5" w:rsidRDefault="001F086C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A666DA">
              <w:rPr>
                <w:rFonts w:ascii="Times New Roman" w:hAnsi="Times New Roman" w:cs="Times New Roman"/>
                <w:sz w:val="18"/>
                <w:szCs w:val="18"/>
              </w:rPr>
              <w:t>477517</w:t>
            </w:r>
          </w:p>
          <w:p w:rsidR="001F086C" w:rsidRPr="00126FC5" w:rsidRDefault="001F086C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4B6251">
              <w:rPr>
                <w:rFonts w:ascii="Times New Roman" w:hAnsi="Times New Roman" w:cs="Times New Roman"/>
                <w:sz w:val="18"/>
                <w:szCs w:val="18"/>
              </w:rPr>
              <w:t>407466</w:t>
            </w:r>
          </w:p>
          <w:p w:rsidR="001F086C" w:rsidRPr="00126FC5" w:rsidRDefault="001F086C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4B6251">
              <w:rPr>
                <w:rFonts w:ascii="Times New Roman" w:hAnsi="Times New Roman" w:cs="Times New Roman"/>
                <w:sz w:val="18"/>
                <w:szCs w:val="18"/>
              </w:rPr>
              <w:t>407463</w:t>
            </w:r>
          </w:p>
          <w:p w:rsidR="001F086C" w:rsidRPr="00126FC5" w:rsidRDefault="001F086C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4B6251">
              <w:rPr>
                <w:rFonts w:ascii="Times New Roman" w:hAnsi="Times New Roman" w:cs="Times New Roman"/>
                <w:sz w:val="18"/>
                <w:szCs w:val="18"/>
              </w:rPr>
              <w:t>407464</w:t>
            </w:r>
          </w:p>
          <w:p w:rsidR="001F086C" w:rsidRPr="00126FC5" w:rsidRDefault="001F086C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4B6251">
              <w:rPr>
                <w:rFonts w:ascii="Times New Roman" w:hAnsi="Times New Roman" w:cs="Times New Roman"/>
                <w:sz w:val="18"/>
                <w:szCs w:val="18"/>
              </w:rPr>
              <w:t>407465</w:t>
            </w:r>
          </w:p>
          <w:p w:rsidR="001F086C" w:rsidRPr="00126FC5" w:rsidRDefault="001F086C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4B6251">
              <w:rPr>
                <w:rFonts w:ascii="Times New Roman" w:hAnsi="Times New Roman" w:cs="Times New Roman"/>
                <w:sz w:val="18"/>
                <w:szCs w:val="18"/>
              </w:rPr>
              <w:t>409368</w:t>
            </w:r>
          </w:p>
          <w:p w:rsidR="001F086C" w:rsidRPr="00126FC5" w:rsidRDefault="001F086C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4B6251">
              <w:rPr>
                <w:rFonts w:ascii="Times New Roman" w:hAnsi="Times New Roman" w:cs="Times New Roman"/>
                <w:sz w:val="18"/>
                <w:szCs w:val="18"/>
              </w:rPr>
              <w:t>409369</w:t>
            </w:r>
          </w:p>
          <w:p w:rsidR="001F086C" w:rsidRPr="00126FC5" w:rsidRDefault="001F086C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4B6251">
              <w:rPr>
                <w:rFonts w:ascii="Times New Roman" w:hAnsi="Times New Roman" w:cs="Times New Roman"/>
                <w:sz w:val="18"/>
                <w:szCs w:val="18"/>
              </w:rPr>
              <w:t>409370</w:t>
            </w:r>
          </w:p>
          <w:p w:rsidR="001F086C" w:rsidRPr="00126FC5" w:rsidRDefault="001F086C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4B6251">
              <w:rPr>
                <w:rFonts w:ascii="Times New Roman" w:hAnsi="Times New Roman" w:cs="Times New Roman"/>
                <w:sz w:val="18"/>
                <w:szCs w:val="18"/>
              </w:rPr>
              <w:t>409954</w:t>
            </w:r>
          </w:p>
          <w:p w:rsidR="001F086C" w:rsidRPr="00126FC5" w:rsidRDefault="001F086C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4B6251">
              <w:rPr>
                <w:rFonts w:ascii="Times New Roman" w:hAnsi="Times New Roman" w:cs="Times New Roman"/>
                <w:sz w:val="18"/>
                <w:szCs w:val="18"/>
              </w:rPr>
              <w:t>409955</w:t>
            </w:r>
          </w:p>
          <w:p w:rsidR="001F086C" w:rsidRPr="00126FC5" w:rsidRDefault="001F086C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4B6251">
              <w:rPr>
                <w:rFonts w:ascii="Times New Roman" w:hAnsi="Times New Roman" w:cs="Times New Roman"/>
                <w:sz w:val="18"/>
                <w:szCs w:val="18"/>
              </w:rPr>
              <w:t>429891</w:t>
            </w:r>
          </w:p>
          <w:p w:rsidR="001F086C" w:rsidRPr="00126FC5" w:rsidRDefault="001F086C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4B6251">
              <w:rPr>
                <w:rFonts w:ascii="Times New Roman" w:hAnsi="Times New Roman" w:cs="Times New Roman"/>
                <w:sz w:val="18"/>
                <w:szCs w:val="18"/>
              </w:rPr>
              <w:t>434394</w:t>
            </w:r>
          </w:p>
          <w:p w:rsidR="001F086C" w:rsidRPr="00126FC5" w:rsidRDefault="001F086C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4B6251">
              <w:rPr>
                <w:rFonts w:ascii="Times New Roman" w:hAnsi="Times New Roman" w:cs="Times New Roman"/>
                <w:sz w:val="18"/>
                <w:szCs w:val="18"/>
              </w:rPr>
              <w:t>434395</w:t>
            </w:r>
          </w:p>
          <w:p w:rsidR="001F086C" w:rsidRPr="00126FC5" w:rsidRDefault="001F086C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4B6251">
              <w:rPr>
                <w:rFonts w:ascii="Times New Roman" w:hAnsi="Times New Roman" w:cs="Times New Roman"/>
                <w:sz w:val="18"/>
                <w:szCs w:val="18"/>
              </w:rPr>
              <w:t>434396</w:t>
            </w:r>
          </w:p>
          <w:p w:rsidR="001F086C" w:rsidRPr="00126FC5" w:rsidRDefault="001F086C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PI_ISL_</w:t>
            </w:r>
            <w:r w:rsidR="004B6251">
              <w:rPr>
                <w:rFonts w:ascii="Times New Roman" w:hAnsi="Times New Roman" w:cs="Times New Roman"/>
                <w:sz w:val="18"/>
                <w:szCs w:val="18"/>
              </w:rPr>
              <w:t>434397</w:t>
            </w:r>
          </w:p>
          <w:p w:rsidR="001F086C" w:rsidRPr="00126FC5" w:rsidRDefault="001F086C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4B6251">
              <w:rPr>
                <w:rFonts w:ascii="Times New Roman" w:hAnsi="Times New Roman" w:cs="Times New Roman"/>
                <w:sz w:val="18"/>
                <w:szCs w:val="18"/>
              </w:rPr>
              <w:t>434398</w:t>
            </w:r>
          </w:p>
          <w:p w:rsidR="001F086C" w:rsidRPr="00126FC5" w:rsidRDefault="001F086C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4B6251">
              <w:rPr>
                <w:rFonts w:ascii="Times New Roman" w:hAnsi="Times New Roman" w:cs="Times New Roman"/>
                <w:sz w:val="18"/>
                <w:szCs w:val="18"/>
              </w:rPr>
              <w:t>434399</w:t>
            </w:r>
          </w:p>
          <w:p w:rsidR="001F086C" w:rsidRPr="00126FC5" w:rsidRDefault="001F086C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4B6251">
              <w:rPr>
                <w:rFonts w:ascii="Times New Roman" w:hAnsi="Times New Roman" w:cs="Times New Roman"/>
                <w:sz w:val="18"/>
                <w:szCs w:val="18"/>
              </w:rPr>
              <w:t>434400</w:t>
            </w:r>
          </w:p>
          <w:p w:rsidR="001F086C" w:rsidRPr="00126FC5" w:rsidRDefault="001F086C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4B6251">
              <w:rPr>
                <w:rFonts w:ascii="Times New Roman" w:hAnsi="Times New Roman" w:cs="Times New Roman"/>
                <w:sz w:val="18"/>
                <w:szCs w:val="18"/>
              </w:rPr>
              <w:t>434401</w:t>
            </w:r>
          </w:p>
          <w:p w:rsidR="001F086C" w:rsidRPr="00126FC5" w:rsidRDefault="001F086C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4B6251">
              <w:rPr>
                <w:rFonts w:ascii="Times New Roman" w:hAnsi="Times New Roman" w:cs="Times New Roman"/>
                <w:sz w:val="18"/>
                <w:szCs w:val="18"/>
              </w:rPr>
              <w:t>434402</w:t>
            </w:r>
          </w:p>
          <w:p w:rsidR="001F086C" w:rsidRPr="00126FC5" w:rsidRDefault="001F086C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4B6251">
              <w:rPr>
                <w:rFonts w:ascii="Times New Roman" w:hAnsi="Times New Roman" w:cs="Times New Roman"/>
                <w:sz w:val="18"/>
                <w:szCs w:val="18"/>
              </w:rPr>
              <w:t>434403</w:t>
            </w:r>
          </w:p>
          <w:p w:rsidR="001F086C" w:rsidRPr="00126FC5" w:rsidRDefault="001F086C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4B6251">
              <w:rPr>
                <w:rFonts w:ascii="Times New Roman" w:hAnsi="Times New Roman" w:cs="Times New Roman"/>
                <w:sz w:val="18"/>
                <w:szCs w:val="18"/>
              </w:rPr>
              <w:t>434404</w:t>
            </w:r>
          </w:p>
          <w:p w:rsidR="001F086C" w:rsidRPr="00126FC5" w:rsidRDefault="001F086C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4B6251">
              <w:rPr>
                <w:rFonts w:ascii="Times New Roman" w:hAnsi="Times New Roman" w:cs="Times New Roman"/>
                <w:sz w:val="18"/>
                <w:szCs w:val="18"/>
              </w:rPr>
              <w:t>434405</w:t>
            </w:r>
          </w:p>
          <w:p w:rsidR="001F086C" w:rsidRPr="00126FC5" w:rsidRDefault="001F086C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4B6251">
              <w:rPr>
                <w:rFonts w:ascii="Times New Roman" w:hAnsi="Times New Roman" w:cs="Times New Roman"/>
                <w:sz w:val="18"/>
                <w:szCs w:val="18"/>
              </w:rPr>
              <w:t>434406</w:t>
            </w:r>
          </w:p>
          <w:p w:rsidR="001F086C" w:rsidRPr="00126FC5" w:rsidRDefault="001F086C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4B6251">
              <w:rPr>
                <w:rFonts w:ascii="Times New Roman" w:hAnsi="Times New Roman" w:cs="Times New Roman"/>
                <w:sz w:val="18"/>
                <w:szCs w:val="18"/>
              </w:rPr>
              <w:t>434407</w:t>
            </w:r>
          </w:p>
          <w:p w:rsidR="001F086C" w:rsidRPr="00126FC5" w:rsidRDefault="001F086C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4B6251">
              <w:rPr>
                <w:rFonts w:ascii="Times New Roman" w:hAnsi="Times New Roman" w:cs="Times New Roman"/>
                <w:sz w:val="18"/>
                <w:szCs w:val="18"/>
              </w:rPr>
              <w:t>491799</w:t>
            </w:r>
          </w:p>
          <w:p w:rsidR="001F086C" w:rsidRDefault="001F086C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26FC5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 w:rsidR="00874A21">
              <w:rPr>
                <w:rFonts w:ascii="Times New Roman" w:hAnsi="Times New Roman" w:cs="Times New Roman"/>
                <w:sz w:val="18"/>
                <w:szCs w:val="18"/>
              </w:rPr>
              <w:t>527199</w:t>
            </w:r>
          </w:p>
          <w:p w:rsidR="00E95454" w:rsidRDefault="00E95454" w:rsidP="00E9545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E95454" w:rsidRPr="009448EC" w:rsidRDefault="00E95454" w:rsidP="00E954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06A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ession number</w:t>
            </w:r>
          </w:p>
          <w:p w:rsidR="00E95454" w:rsidRDefault="00E95454" w:rsidP="00E954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9947</w:t>
            </w:r>
          </w:p>
          <w:p w:rsidR="00E95454" w:rsidRDefault="00E95454" w:rsidP="00E954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9949</w:t>
            </w:r>
          </w:p>
          <w:p w:rsidR="00E95454" w:rsidRDefault="00E95454" w:rsidP="00E954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9950</w:t>
            </w:r>
          </w:p>
          <w:p w:rsidR="00E95454" w:rsidRDefault="00E95454" w:rsidP="00E954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9951</w:t>
            </w:r>
          </w:p>
          <w:p w:rsidR="00E95454" w:rsidRDefault="00E95454" w:rsidP="00E954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9952</w:t>
            </w:r>
          </w:p>
          <w:p w:rsidR="00E95454" w:rsidRDefault="00E95454" w:rsidP="00E954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9953</w:t>
            </w:r>
          </w:p>
          <w:p w:rsidR="00E95454" w:rsidRDefault="00E95454" w:rsidP="00E954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9954</w:t>
            </w:r>
          </w:p>
          <w:p w:rsidR="00E95454" w:rsidRDefault="00E95454" w:rsidP="00E954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9967</w:t>
            </w:r>
          </w:p>
          <w:p w:rsidR="00E95454" w:rsidRDefault="00E95454" w:rsidP="00E954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2624</w:t>
            </w:r>
          </w:p>
          <w:p w:rsidR="00E95454" w:rsidRDefault="00E95454" w:rsidP="00E9545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448EC">
              <w:rPr>
                <w:rFonts w:ascii="Times New Roman" w:hAnsi="Times New Roman" w:cs="Times New Roman"/>
                <w:sz w:val="18"/>
                <w:szCs w:val="18"/>
              </w:rPr>
              <w:t>EPI_ISL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7337</w:t>
            </w:r>
          </w:p>
          <w:p w:rsidR="00F80F66" w:rsidRDefault="00F80F66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E2039B" w:rsidRDefault="00E2039B" w:rsidP="00F80F6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E2039B" w:rsidRDefault="00E2039B" w:rsidP="00F80F6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38015D" w:rsidRDefault="0038015D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38015D" w:rsidRPr="00126FC5" w:rsidRDefault="0038015D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1C159B" w:rsidRPr="00126FC5" w:rsidRDefault="001C159B" w:rsidP="001F086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1C159B" w:rsidRDefault="001C159B" w:rsidP="001C159B">
      <w:pPr>
        <w:spacing w:after="0"/>
        <w:jc w:val="both"/>
        <w:rPr>
          <w:color w:val="000000"/>
          <w:shd w:val="clear" w:color="auto" w:fill="FFFFFF"/>
        </w:rPr>
      </w:pPr>
    </w:p>
    <w:p w:rsidR="001C159B" w:rsidRDefault="001C159B" w:rsidP="001C159B"/>
    <w:p w:rsidR="001C159B" w:rsidRDefault="001C159B" w:rsidP="001C159B">
      <w:pPr>
        <w:pStyle w:val="a3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EE76E1" w:rsidRDefault="00EE76E1"/>
    <w:sectPr w:rsidR="00EE76E1" w:rsidSect="001A41A2">
      <w:footerReference w:type="default" r:id="rId7"/>
      <w:pgSz w:w="12240" w:h="15840"/>
      <w:pgMar w:top="1417" w:right="1440" w:bottom="1417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53E4" w:rsidRDefault="006353E4" w:rsidP="00947340">
      <w:pPr>
        <w:spacing w:after="0" w:line="240" w:lineRule="auto"/>
      </w:pPr>
      <w:r>
        <w:separator/>
      </w:r>
    </w:p>
  </w:endnote>
  <w:endnote w:type="continuationSeparator" w:id="0">
    <w:p w:rsidR="006353E4" w:rsidRDefault="006353E4" w:rsidP="009473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188766"/>
      <w:docPartObj>
        <w:docPartGallery w:val="Page Numbers (Bottom of Page)"/>
        <w:docPartUnique/>
      </w:docPartObj>
    </w:sdtPr>
    <w:sdtEndPr/>
    <w:sdtContent>
      <w:p w:rsidR="00947340" w:rsidRDefault="00947340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81500" w:rsidRPr="00081500">
          <w:rPr>
            <w:noProof/>
            <w:lang w:val="bg-BG"/>
          </w:rPr>
          <w:t>1</w:t>
        </w:r>
        <w:r>
          <w:fldChar w:fldCharType="end"/>
        </w:r>
      </w:p>
    </w:sdtContent>
  </w:sdt>
  <w:p w:rsidR="00947340" w:rsidRDefault="00947340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53E4" w:rsidRDefault="006353E4" w:rsidP="00947340">
      <w:pPr>
        <w:spacing w:after="0" w:line="240" w:lineRule="auto"/>
      </w:pPr>
      <w:r>
        <w:separator/>
      </w:r>
    </w:p>
  </w:footnote>
  <w:footnote w:type="continuationSeparator" w:id="0">
    <w:p w:rsidR="006353E4" w:rsidRDefault="006353E4" w:rsidP="009473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59B"/>
    <w:rsid w:val="00022996"/>
    <w:rsid w:val="00035F0C"/>
    <w:rsid w:val="00081500"/>
    <w:rsid w:val="00126FC5"/>
    <w:rsid w:val="001A41A2"/>
    <w:rsid w:val="001C159B"/>
    <w:rsid w:val="001E72FF"/>
    <w:rsid w:val="001F086C"/>
    <w:rsid w:val="00234ADA"/>
    <w:rsid w:val="00237388"/>
    <w:rsid w:val="002F60E3"/>
    <w:rsid w:val="002F7F2F"/>
    <w:rsid w:val="00353A27"/>
    <w:rsid w:val="0038015D"/>
    <w:rsid w:val="00437A46"/>
    <w:rsid w:val="004538E6"/>
    <w:rsid w:val="004B6251"/>
    <w:rsid w:val="004D515B"/>
    <w:rsid w:val="0058149A"/>
    <w:rsid w:val="005F19C6"/>
    <w:rsid w:val="006353E4"/>
    <w:rsid w:val="006A50CC"/>
    <w:rsid w:val="006F4A88"/>
    <w:rsid w:val="007B76DE"/>
    <w:rsid w:val="007F09E1"/>
    <w:rsid w:val="0085693E"/>
    <w:rsid w:val="00874A21"/>
    <w:rsid w:val="008F7E0A"/>
    <w:rsid w:val="00930E98"/>
    <w:rsid w:val="009448EC"/>
    <w:rsid w:val="00947340"/>
    <w:rsid w:val="00A666DA"/>
    <w:rsid w:val="00AC680B"/>
    <w:rsid w:val="00AF2D01"/>
    <w:rsid w:val="00B056C2"/>
    <w:rsid w:val="00B1271C"/>
    <w:rsid w:val="00D60EB1"/>
    <w:rsid w:val="00D66AA6"/>
    <w:rsid w:val="00D95C2D"/>
    <w:rsid w:val="00DB6695"/>
    <w:rsid w:val="00DF2D15"/>
    <w:rsid w:val="00E13F90"/>
    <w:rsid w:val="00E2039B"/>
    <w:rsid w:val="00E80F6C"/>
    <w:rsid w:val="00E869FF"/>
    <w:rsid w:val="00E95454"/>
    <w:rsid w:val="00EE38B7"/>
    <w:rsid w:val="00EE76E1"/>
    <w:rsid w:val="00F05F9D"/>
    <w:rsid w:val="00F34A41"/>
    <w:rsid w:val="00F51428"/>
    <w:rsid w:val="00F80F66"/>
    <w:rsid w:val="00FD0CB4"/>
    <w:rsid w:val="00FD1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159B"/>
    <w:rPr>
      <w:rFonts w:ascii="Calibri" w:eastAsia="Calibri" w:hAnsi="Calibri" w:cs="Calibr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rsid w:val="001C159B"/>
    <w:pPr>
      <w:spacing w:line="240" w:lineRule="auto"/>
    </w:pPr>
    <w:rPr>
      <w:sz w:val="20"/>
      <w:szCs w:val="20"/>
    </w:rPr>
  </w:style>
  <w:style w:type="character" w:customStyle="1" w:styleId="a4">
    <w:name w:val="Текст на коментар Знак"/>
    <w:basedOn w:val="a0"/>
    <w:link w:val="a3"/>
    <w:uiPriority w:val="99"/>
    <w:semiHidden/>
    <w:rsid w:val="001C159B"/>
    <w:rPr>
      <w:rFonts w:ascii="Calibri" w:eastAsia="Calibri" w:hAnsi="Calibri" w:cs="Calibri"/>
      <w:sz w:val="20"/>
      <w:szCs w:val="20"/>
    </w:rPr>
  </w:style>
  <w:style w:type="character" w:styleId="a5">
    <w:name w:val="line number"/>
    <w:basedOn w:val="a0"/>
    <w:uiPriority w:val="99"/>
    <w:semiHidden/>
    <w:unhideWhenUsed/>
    <w:rsid w:val="001C159B"/>
  </w:style>
  <w:style w:type="paragraph" w:styleId="a6">
    <w:name w:val="header"/>
    <w:basedOn w:val="a"/>
    <w:link w:val="a7"/>
    <w:uiPriority w:val="99"/>
    <w:unhideWhenUsed/>
    <w:rsid w:val="009473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Горен колонтитул Знак"/>
    <w:basedOn w:val="a0"/>
    <w:link w:val="a6"/>
    <w:uiPriority w:val="99"/>
    <w:rsid w:val="00947340"/>
    <w:rPr>
      <w:rFonts w:ascii="Calibri" w:eastAsia="Calibri" w:hAnsi="Calibri" w:cs="Calibri"/>
    </w:rPr>
  </w:style>
  <w:style w:type="paragraph" w:styleId="a8">
    <w:name w:val="footer"/>
    <w:basedOn w:val="a"/>
    <w:link w:val="a9"/>
    <w:uiPriority w:val="99"/>
    <w:unhideWhenUsed/>
    <w:rsid w:val="009473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9">
    <w:name w:val="Долен колонтитул Знак"/>
    <w:basedOn w:val="a0"/>
    <w:link w:val="a8"/>
    <w:uiPriority w:val="99"/>
    <w:rsid w:val="00947340"/>
    <w:rPr>
      <w:rFonts w:ascii="Calibri" w:eastAsia="Calibri" w:hAnsi="Calibri" w:cs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159B"/>
    <w:rPr>
      <w:rFonts w:ascii="Calibri" w:eastAsia="Calibri" w:hAnsi="Calibri" w:cs="Calibr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rsid w:val="001C159B"/>
    <w:pPr>
      <w:spacing w:line="240" w:lineRule="auto"/>
    </w:pPr>
    <w:rPr>
      <w:sz w:val="20"/>
      <w:szCs w:val="20"/>
    </w:rPr>
  </w:style>
  <w:style w:type="character" w:customStyle="1" w:styleId="a4">
    <w:name w:val="Текст на коментар Знак"/>
    <w:basedOn w:val="a0"/>
    <w:link w:val="a3"/>
    <w:uiPriority w:val="99"/>
    <w:semiHidden/>
    <w:rsid w:val="001C159B"/>
    <w:rPr>
      <w:rFonts w:ascii="Calibri" w:eastAsia="Calibri" w:hAnsi="Calibri" w:cs="Calibri"/>
      <w:sz w:val="20"/>
      <w:szCs w:val="20"/>
    </w:rPr>
  </w:style>
  <w:style w:type="character" w:styleId="a5">
    <w:name w:val="line number"/>
    <w:basedOn w:val="a0"/>
    <w:uiPriority w:val="99"/>
    <w:semiHidden/>
    <w:unhideWhenUsed/>
    <w:rsid w:val="001C159B"/>
  </w:style>
  <w:style w:type="paragraph" w:styleId="a6">
    <w:name w:val="header"/>
    <w:basedOn w:val="a"/>
    <w:link w:val="a7"/>
    <w:uiPriority w:val="99"/>
    <w:unhideWhenUsed/>
    <w:rsid w:val="009473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Горен колонтитул Знак"/>
    <w:basedOn w:val="a0"/>
    <w:link w:val="a6"/>
    <w:uiPriority w:val="99"/>
    <w:rsid w:val="00947340"/>
    <w:rPr>
      <w:rFonts w:ascii="Calibri" w:eastAsia="Calibri" w:hAnsi="Calibri" w:cs="Calibri"/>
    </w:rPr>
  </w:style>
  <w:style w:type="paragraph" w:styleId="a8">
    <w:name w:val="footer"/>
    <w:basedOn w:val="a"/>
    <w:link w:val="a9"/>
    <w:uiPriority w:val="99"/>
    <w:unhideWhenUsed/>
    <w:rsid w:val="009473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9">
    <w:name w:val="Долен колонтитул Знак"/>
    <w:basedOn w:val="a0"/>
    <w:link w:val="a8"/>
    <w:uiPriority w:val="99"/>
    <w:rsid w:val="00947340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тема">
  <a:themeElements>
    <a:clrScheme name="О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О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О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:vt="http://schemas.openxmlformats.org/officeDocument/2006/docPropsVTypes" xmlns:ap="http://schemas.openxmlformats.org/officeDocument/2006/extended-properties">
  <ap:Template>Normal</ap:Template>
  <ap:TotalTime>1</ap:TotalTime>
  <ap:Pages>2</ap:Pages>
  <ap:Words>948</ap:Words>
  <ap:Characters>5410</ap:Characters>
  <ap:Application>Microsoft Office Word</ap:Application>
  <ap:DocSecurity>0</ap:DocSecurity>
  <ap:Lines>45</ap:Lines>
  <ap:Paragraphs>12</ap:Paragraphs>
  <ap:ScaleCrop>false</ap:ScaleCrop>
  <ap:HeadingPairs>
    <vt:vector baseType="variant" size="2">
      <vt:variant>
        <vt:lpstr>Заглавие</vt:lpstr>
      </vt:variant>
      <vt:variant>
        <vt:i4>1</vt:i4>
      </vt:variant>
    </vt:vector>
  </ap:HeadingPairs>
  <ap:TitlesOfParts>
    <vt:vector baseType="lpstr" size="1">
      <vt:lpstr/>
    </vt:vector>
  </ap:TitlesOfParts>
  <ap:Company/>
  <ap:LinksUpToDate>false</ap:LinksUpToDate>
  <ap:CharactersWithSpaces>6346</ap:CharactersWithSpaces>
  <ap:SharedDoc>false</ap:SharedDoc>
  <ap:HyperlinksChanged>false</ap:HyperlinksChanged>
  <ap:AppVersion>14.0000</ap:AppVers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ient</dc:creator>
  <cp:lastModifiedBy>Client</cp:lastModifiedBy>
  <cp:revision>3</cp:revision>
  <cp:lastPrinted>2020-03-31T16:09:00Z</cp:lastPrinted>
  <dcterms:created xsi:type="dcterms:W3CDTF">2021-01-07T17:08:00Z</dcterms:created>
  <dcterms:modified xsi:type="dcterms:W3CDTF">2021-05-11T13:23:00Z</dcterms:modified>
</cp:coreProperties>
</file>